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D7ADB3" w14:textId="5CF8CBF5" w:rsidR="00562702" w:rsidRPr="00111830" w:rsidRDefault="00111830" w:rsidP="00111830">
      <w:pPr>
        <w:pStyle w:val="Ttulo1"/>
        <w:spacing w:before="0" w:line="276" w:lineRule="auto"/>
        <w:rPr>
          <w:rFonts w:ascii="Times New Roman" w:hAnsi="Times New Roman" w:cs="Times New Roman"/>
          <w:color w:val="auto"/>
          <w:sz w:val="22"/>
          <w:szCs w:val="22"/>
        </w:rPr>
      </w:pPr>
      <w:bookmarkStart w:id="0" w:name="_Toc79947061"/>
      <w:r w:rsidRPr="00E9753D">
        <w:rPr>
          <w:rFonts w:ascii="Times New Roman" w:hAnsi="Times New Roman" w:cs="Times New Roman"/>
          <w:color w:val="auto"/>
          <w:sz w:val="22"/>
          <w:szCs w:val="22"/>
        </w:rPr>
        <w:t>Supplementary Material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Table S</w:t>
      </w:r>
      <w:r>
        <w:rPr>
          <w:rFonts w:ascii="Times New Roman" w:hAnsi="Times New Roman" w:cs="Times New Roman"/>
          <w:color w:val="auto"/>
          <w:sz w:val="22"/>
          <w:szCs w:val="22"/>
        </w:rPr>
        <w:t>3</w:t>
      </w:r>
      <w:r w:rsidRPr="000A2590">
        <w:rPr>
          <w:rFonts w:ascii="Times New Roman" w:hAnsi="Times New Roman" w:cs="Times New Roman"/>
          <w:color w:val="auto"/>
          <w:sz w:val="22"/>
          <w:szCs w:val="22"/>
        </w:rPr>
        <w:t xml:space="preserve">. </w:t>
      </w:r>
      <w:bookmarkEnd w:id="0"/>
      <w:r w:rsidR="00562702" w:rsidRPr="00111830">
        <w:rPr>
          <w:rFonts w:ascii="Times New Roman" w:hAnsi="Times New Roman" w:cs="Times New Roman"/>
          <w:color w:val="auto"/>
          <w:sz w:val="22"/>
          <w:szCs w:val="22"/>
        </w:rPr>
        <w:t>Detailed search strategy</w:t>
      </w:r>
      <w:r w:rsidR="00344430" w:rsidRPr="00111830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9D4A5E" w:rsidRPr="00111830">
        <w:rPr>
          <w:rFonts w:ascii="Times New Roman" w:hAnsi="Times New Roman" w:cs="Times New Roman"/>
          <w:color w:val="auto"/>
          <w:sz w:val="22"/>
          <w:szCs w:val="22"/>
        </w:rPr>
        <w:t xml:space="preserve">- through </w:t>
      </w:r>
      <w:r w:rsidR="00CD4337" w:rsidRPr="00111830">
        <w:rPr>
          <w:rFonts w:ascii="Times New Roman" w:hAnsi="Times New Roman" w:cs="Times New Roman"/>
          <w:color w:val="auto"/>
          <w:sz w:val="22"/>
          <w:szCs w:val="22"/>
        </w:rPr>
        <w:t>April</w:t>
      </w:r>
      <w:r w:rsidR="009D4A5E" w:rsidRPr="00111830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450334" w:rsidRPr="00111830">
        <w:rPr>
          <w:rFonts w:ascii="Times New Roman" w:hAnsi="Times New Roman" w:cs="Times New Roman"/>
          <w:color w:val="auto"/>
          <w:sz w:val="22"/>
          <w:szCs w:val="22"/>
        </w:rPr>
        <w:t>30th</w:t>
      </w:r>
      <w:r w:rsidR="009D4A5E" w:rsidRPr="00111830">
        <w:rPr>
          <w:rFonts w:ascii="Times New Roman" w:hAnsi="Times New Roman" w:cs="Times New Roman"/>
          <w:color w:val="auto"/>
          <w:sz w:val="22"/>
          <w:szCs w:val="22"/>
        </w:rPr>
        <w:t>, 20</w:t>
      </w:r>
      <w:r w:rsidR="00287D7A" w:rsidRPr="00111830">
        <w:rPr>
          <w:rFonts w:ascii="Times New Roman" w:hAnsi="Times New Roman" w:cs="Times New Roman"/>
          <w:color w:val="auto"/>
          <w:sz w:val="22"/>
          <w:szCs w:val="22"/>
        </w:rPr>
        <w:t>21</w:t>
      </w:r>
    </w:p>
    <w:p w14:paraId="3866BDF4" w14:textId="77777777" w:rsidR="00562702" w:rsidRPr="00455B7F" w:rsidRDefault="00562702" w:rsidP="00562702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tbl>
      <w:tblPr>
        <w:tblStyle w:val="Tablaconcuadrcula"/>
        <w:tblW w:w="8819" w:type="dxa"/>
        <w:tblLook w:val="04A0" w:firstRow="1" w:lastRow="0" w:firstColumn="1" w:lastColumn="0" w:noHBand="0" w:noVBand="1"/>
      </w:tblPr>
      <w:tblGrid>
        <w:gridCol w:w="1500"/>
        <w:gridCol w:w="1133"/>
        <w:gridCol w:w="6186"/>
      </w:tblGrid>
      <w:tr w:rsidR="00D46454" w:rsidRPr="004B7BE9" w14:paraId="30DF63E3" w14:textId="77777777" w:rsidTr="001B603B">
        <w:trPr>
          <w:trHeight w:val="216"/>
        </w:trPr>
        <w:tc>
          <w:tcPr>
            <w:tcW w:w="1500" w:type="dxa"/>
          </w:tcPr>
          <w:p w14:paraId="782F724F" w14:textId="701CE174" w:rsidR="00D46454" w:rsidRPr="004B7BE9" w:rsidRDefault="00455B7F" w:rsidP="00B2038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s-ES"/>
              </w:rPr>
            </w:pPr>
            <w:r w:rsidRPr="004B7BE9">
              <w:rPr>
                <w:rFonts w:ascii="Times New Roman" w:hAnsi="Times New Roman" w:cs="Times New Roman"/>
                <w:b/>
                <w:bCs/>
                <w:color w:val="000000" w:themeColor="text1"/>
                <w:lang w:val="es-ES"/>
              </w:rPr>
              <w:t>Bibliographic Database</w:t>
            </w:r>
          </w:p>
        </w:tc>
        <w:tc>
          <w:tcPr>
            <w:tcW w:w="7319" w:type="dxa"/>
            <w:gridSpan w:val="2"/>
          </w:tcPr>
          <w:p w14:paraId="11D198CB" w14:textId="7B577756" w:rsidR="00D46454" w:rsidRPr="004B7BE9" w:rsidRDefault="00D46454" w:rsidP="00D4645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s-ES"/>
              </w:rPr>
            </w:pPr>
            <w:r w:rsidRPr="004B7BE9">
              <w:rPr>
                <w:rFonts w:ascii="Times New Roman" w:hAnsi="Times New Roman" w:cs="Times New Roman"/>
                <w:b/>
                <w:bCs/>
                <w:color w:val="000000" w:themeColor="text1"/>
                <w:lang w:val="es-ES"/>
              </w:rPr>
              <w:t>Search’s equation</w:t>
            </w:r>
          </w:p>
        </w:tc>
      </w:tr>
      <w:tr w:rsidR="003C0F22" w:rsidRPr="004B7BE9" w14:paraId="1E90A098" w14:textId="77777777" w:rsidTr="009C6A6E">
        <w:trPr>
          <w:trHeight w:val="432"/>
        </w:trPr>
        <w:tc>
          <w:tcPr>
            <w:tcW w:w="1500" w:type="dxa"/>
            <w:vMerge w:val="restart"/>
          </w:tcPr>
          <w:p w14:paraId="3374DF46" w14:textId="77777777" w:rsidR="003C0F22" w:rsidRPr="004B7BE9" w:rsidRDefault="003C0F22" w:rsidP="00B2038A">
            <w:pPr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  <w:p w14:paraId="777D9648" w14:textId="77777777" w:rsidR="003C0F22" w:rsidRPr="004B7BE9" w:rsidRDefault="003C0F22" w:rsidP="00B2038A">
            <w:pPr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  <w:p w14:paraId="6D532BC2" w14:textId="77777777" w:rsidR="003C0F22" w:rsidRPr="004B7BE9" w:rsidRDefault="003C0F22" w:rsidP="00B2038A">
            <w:pPr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  <w:p w14:paraId="057887F7" w14:textId="77777777" w:rsidR="003C0F22" w:rsidRPr="004B7BE9" w:rsidRDefault="003C0F22" w:rsidP="00B2038A">
            <w:pPr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  <w:p w14:paraId="0507C187" w14:textId="7C04C7D3" w:rsidR="003C0F22" w:rsidRPr="004B7BE9" w:rsidRDefault="003C0F22" w:rsidP="00B2038A">
            <w:pPr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4B7BE9">
              <w:rPr>
                <w:rFonts w:ascii="Times New Roman" w:hAnsi="Times New Roman" w:cs="Times New Roman"/>
                <w:color w:val="000000" w:themeColor="text1"/>
                <w:lang w:val="es-ES"/>
              </w:rPr>
              <w:t>Web of Science (Clarivate)</w:t>
            </w:r>
          </w:p>
        </w:tc>
        <w:tc>
          <w:tcPr>
            <w:tcW w:w="1133" w:type="dxa"/>
          </w:tcPr>
          <w:p w14:paraId="15980527" w14:textId="6012957C" w:rsidR="003C0F22" w:rsidRPr="004B7BE9" w:rsidRDefault="002824E5" w:rsidP="00B2038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BE9">
              <w:rPr>
                <w:rFonts w:ascii="Times New Roman" w:hAnsi="Times New Roman" w:cs="Times New Roman"/>
                <w:color w:val="000000" w:themeColor="text1"/>
              </w:rPr>
              <w:t>#1</w:t>
            </w:r>
          </w:p>
        </w:tc>
        <w:tc>
          <w:tcPr>
            <w:tcW w:w="6186" w:type="dxa"/>
          </w:tcPr>
          <w:p w14:paraId="040A69FC" w14:textId="1C0457F1" w:rsidR="003C0F22" w:rsidRPr="004B7BE9" w:rsidRDefault="003C0F22" w:rsidP="00B2038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7BE9">
              <w:rPr>
                <w:rFonts w:ascii="Times New Roman" w:hAnsi="Times New Roman" w:cs="Times New Roman"/>
                <w:color w:val="000000" w:themeColor="text1"/>
              </w:rPr>
              <w:t>(TS = ("Longevity" OR "Life Expectancy"))</w:t>
            </w:r>
          </w:p>
        </w:tc>
      </w:tr>
      <w:tr w:rsidR="003C0F22" w:rsidRPr="004B7BE9" w14:paraId="14CC1CD0" w14:textId="77777777" w:rsidTr="009C6A6E">
        <w:trPr>
          <w:trHeight w:val="368"/>
        </w:trPr>
        <w:tc>
          <w:tcPr>
            <w:tcW w:w="1500" w:type="dxa"/>
            <w:vMerge/>
          </w:tcPr>
          <w:p w14:paraId="2E42BFDB" w14:textId="77777777" w:rsidR="003C0F22" w:rsidRPr="004B7BE9" w:rsidRDefault="003C0F22" w:rsidP="00B2038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51C6EE54" w14:textId="539817E2" w:rsidR="003C0F22" w:rsidRPr="004B7BE9" w:rsidRDefault="002824E5" w:rsidP="00B2038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BE9">
              <w:rPr>
                <w:rFonts w:ascii="Times New Roman" w:hAnsi="Times New Roman" w:cs="Times New Roman"/>
                <w:color w:val="000000" w:themeColor="text1"/>
              </w:rPr>
              <w:t>#2</w:t>
            </w:r>
          </w:p>
        </w:tc>
        <w:tc>
          <w:tcPr>
            <w:tcW w:w="6186" w:type="dxa"/>
          </w:tcPr>
          <w:p w14:paraId="5F211FC1" w14:textId="76DBE786" w:rsidR="003C0F22" w:rsidRPr="004B7BE9" w:rsidRDefault="003C0F22" w:rsidP="00B2038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7BE9">
              <w:rPr>
                <w:rFonts w:ascii="Times New Roman" w:hAnsi="Times New Roman" w:cs="Times New Roman"/>
                <w:color w:val="000000" w:themeColor="text1"/>
              </w:rPr>
              <w:t>(TS = (Lifestyle OR “Life style”))</w:t>
            </w:r>
          </w:p>
        </w:tc>
      </w:tr>
      <w:tr w:rsidR="003C0F22" w:rsidRPr="004B7BE9" w14:paraId="07867A6E" w14:textId="77777777" w:rsidTr="009C6A6E">
        <w:trPr>
          <w:trHeight w:val="472"/>
        </w:trPr>
        <w:tc>
          <w:tcPr>
            <w:tcW w:w="1500" w:type="dxa"/>
            <w:vMerge/>
          </w:tcPr>
          <w:p w14:paraId="757A080A" w14:textId="77777777" w:rsidR="003C0F22" w:rsidRPr="004B7BE9" w:rsidRDefault="003C0F22" w:rsidP="00B2038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6593557A" w14:textId="18FAF9DA" w:rsidR="003C0F22" w:rsidRPr="004B7BE9" w:rsidRDefault="002824E5" w:rsidP="00B2038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BE9">
              <w:rPr>
                <w:rFonts w:ascii="Times New Roman" w:hAnsi="Times New Roman" w:cs="Times New Roman"/>
                <w:color w:val="000000" w:themeColor="text1"/>
              </w:rPr>
              <w:t>#3</w:t>
            </w:r>
          </w:p>
        </w:tc>
        <w:tc>
          <w:tcPr>
            <w:tcW w:w="6186" w:type="dxa"/>
          </w:tcPr>
          <w:p w14:paraId="60430E3F" w14:textId="0D5F0B3D" w:rsidR="003C0F22" w:rsidRPr="004B7BE9" w:rsidRDefault="003C0F22" w:rsidP="00B2038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7BE9">
              <w:rPr>
                <w:rFonts w:ascii="Times New Roman" w:hAnsi="Times New Roman" w:cs="Times New Roman"/>
                <w:color w:val="000000" w:themeColor="text1"/>
              </w:rPr>
              <w:t>(TS = (“Physical activity” OR “Exercise" OR "Diet, Healthy" OR "Body Weight" OR "Body-Weight Trajectory" OR "Body Weight Changes" OR "Body Weight Maintenance" OR "Sleep Hygiene/classification" OR "Sleep/classification" OR "Sleep/epidemiology" OR "Sleep/psychology" OR "Healthy Lifestyle" OR "Sedentary Behavior")</w:t>
            </w:r>
          </w:p>
        </w:tc>
      </w:tr>
      <w:tr w:rsidR="003C0F22" w:rsidRPr="004B7BE9" w14:paraId="1BB4AC1E" w14:textId="77777777" w:rsidTr="009C6A6E">
        <w:trPr>
          <w:trHeight w:val="472"/>
        </w:trPr>
        <w:tc>
          <w:tcPr>
            <w:tcW w:w="1500" w:type="dxa"/>
            <w:vMerge/>
          </w:tcPr>
          <w:p w14:paraId="4D1384E2" w14:textId="77777777" w:rsidR="003C0F22" w:rsidRPr="004B7BE9" w:rsidRDefault="003C0F22" w:rsidP="00B2038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00DDB16A" w14:textId="08C15583" w:rsidR="003C0F22" w:rsidRPr="004B7BE9" w:rsidRDefault="002824E5" w:rsidP="00B2038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BE9">
              <w:rPr>
                <w:rFonts w:ascii="Times New Roman" w:hAnsi="Times New Roman" w:cs="Times New Roman"/>
                <w:color w:val="000000" w:themeColor="text1"/>
              </w:rPr>
              <w:t>#4</w:t>
            </w:r>
          </w:p>
        </w:tc>
        <w:tc>
          <w:tcPr>
            <w:tcW w:w="6186" w:type="dxa"/>
          </w:tcPr>
          <w:p w14:paraId="53EBE4C8" w14:textId="6A16FEF7" w:rsidR="003C0F22" w:rsidRPr="004B7BE9" w:rsidRDefault="003C0F22" w:rsidP="00B2038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7BE9">
              <w:rPr>
                <w:rFonts w:ascii="Times New Roman" w:hAnsi="Times New Roman" w:cs="Times New Roman"/>
                <w:color w:val="000000" w:themeColor="text1"/>
              </w:rPr>
              <w:t>(TS = (“Longitudinal Stud*” OR "Follow-Up Stud*" OR “twin stud*” OR "prospective stud*” OR “meta analy*” OR “Twin stud*”))</w:t>
            </w:r>
          </w:p>
        </w:tc>
      </w:tr>
      <w:tr w:rsidR="003C0F22" w:rsidRPr="004B7BE9" w14:paraId="354BE7AB" w14:textId="77777777" w:rsidTr="009C6A6E">
        <w:trPr>
          <w:trHeight w:val="402"/>
        </w:trPr>
        <w:tc>
          <w:tcPr>
            <w:tcW w:w="1500" w:type="dxa"/>
            <w:vMerge/>
          </w:tcPr>
          <w:p w14:paraId="1A494A7A" w14:textId="77777777" w:rsidR="003C0F22" w:rsidRPr="004B7BE9" w:rsidRDefault="003C0F22" w:rsidP="002A309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08BAD735" w14:textId="4C4D047A" w:rsidR="003C0F22" w:rsidRPr="004B7BE9" w:rsidRDefault="002824E5" w:rsidP="002A309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BE9">
              <w:rPr>
                <w:rFonts w:ascii="Times New Roman" w:hAnsi="Times New Roman" w:cs="Times New Roman"/>
                <w:color w:val="000000" w:themeColor="text1"/>
              </w:rPr>
              <w:t>#5</w:t>
            </w:r>
          </w:p>
        </w:tc>
        <w:tc>
          <w:tcPr>
            <w:tcW w:w="6186" w:type="dxa"/>
          </w:tcPr>
          <w:p w14:paraId="02DEB82A" w14:textId="2BD7DBBF" w:rsidR="003C0F22" w:rsidRPr="004B7BE9" w:rsidRDefault="003C0F22" w:rsidP="002A309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7BE9">
              <w:rPr>
                <w:rFonts w:ascii="Times New Roman" w:hAnsi="Times New Roman" w:cs="Times New Roman"/>
                <w:color w:val="000000" w:themeColor="text1"/>
              </w:rPr>
              <w:t>(AB = ("Aged"))</w:t>
            </w:r>
          </w:p>
        </w:tc>
      </w:tr>
      <w:tr w:rsidR="003C0F22" w:rsidRPr="004B7BE9" w14:paraId="0ED1FB64" w14:textId="77777777" w:rsidTr="009C6A6E">
        <w:trPr>
          <w:trHeight w:val="402"/>
        </w:trPr>
        <w:tc>
          <w:tcPr>
            <w:tcW w:w="1500" w:type="dxa"/>
            <w:vMerge/>
          </w:tcPr>
          <w:p w14:paraId="17BA91CF" w14:textId="77777777" w:rsidR="003C0F22" w:rsidRPr="004B7BE9" w:rsidRDefault="003C0F22" w:rsidP="00991FD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6B785E68" w14:textId="65400E5B" w:rsidR="003C0F22" w:rsidRPr="004B7BE9" w:rsidRDefault="002824E5" w:rsidP="00991F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BE9">
              <w:rPr>
                <w:rFonts w:ascii="Times New Roman" w:hAnsi="Times New Roman" w:cs="Times New Roman"/>
                <w:color w:val="000000" w:themeColor="text1"/>
              </w:rPr>
              <w:t>#6</w:t>
            </w:r>
          </w:p>
        </w:tc>
        <w:tc>
          <w:tcPr>
            <w:tcW w:w="6186" w:type="dxa"/>
          </w:tcPr>
          <w:p w14:paraId="03CA9C11" w14:textId="4779F58D" w:rsidR="003C0F22" w:rsidRPr="004B7BE9" w:rsidRDefault="003C0F22" w:rsidP="00991FD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7BE9">
              <w:rPr>
                <w:rFonts w:ascii="Times New Roman" w:hAnsi="Times New Roman" w:cs="Times New Roman"/>
                <w:color w:val="000000" w:themeColor="text1"/>
              </w:rPr>
              <w:t>(SILOID==("WOS"))</w:t>
            </w:r>
          </w:p>
        </w:tc>
      </w:tr>
      <w:tr w:rsidR="003C0F22" w:rsidRPr="004B7BE9" w14:paraId="3E79A5B6" w14:textId="77777777" w:rsidTr="009C6A6E">
        <w:trPr>
          <w:trHeight w:val="402"/>
        </w:trPr>
        <w:tc>
          <w:tcPr>
            <w:tcW w:w="1500" w:type="dxa"/>
            <w:vMerge/>
          </w:tcPr>
          <w:p w14:paraId="4E69725C" w14:textId="77777777" w:rsidR="003C0F22" w:rsidRPr="004B7BE9" w:rsidRDefault="003C0F22" w:rsidP="00991FD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3E5521DE" w14:textId="74FC48CB" w:rsidR="003C0F22" w:rsidRPr="004B7BE9" w:rsidRDefault="003C0F22" w:rsidP="00991F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BE9">
              <w:rPr>
                <w:rFonts w:ascii="Times New Roman" w:hAnsi="Times New Roman" w:cs="Times New Roman"/>
                <w:color w:val="000000" w:themeColor="text1"/>
              </w:rPr>
              <w:t>Sequenc</w:t>
            </w:r>
            <w:r w:rsidR="00F72F3E" w:rsidRPr="004B7BE9">
              <w:rPr>
                <w:rFonts w:ascii="Times New Roman" w:hAnsi="Times New Roman" w:cs="Times New Roman"/>
                <w:color w:val="000000" w:themeColor="text1"/>
              </w:rPr>
              <w:t>e</w:t>
            </w:r>
          </w:p>
        </w:tc>
        <w:tc>
          <w:tcPr>
            <w:tcW w:w="6186" w:type="dxa"/>
          </w:tcPr>
          <w:p w14:paraId="02FB9C82" w14:textId="06C8CA07" w:rsidR="003C0F22" w:rsidRPr="004B7BE9" w:rsidRDefault="003C0F22" w:rsidP="003C0F22">
            <w:pPr>
              <w:rPr>
                <w:rFonts w:ascii="Times New Roman" w:hAnsi="Times New Roman" w:cs="Times New Roman"/>
                <w:lang w:val="en-US"/>
              </w:rPr>
            </w:pPr>
            <w:r w:rsidRPr="004B7BE9">
              <w:rPr>
                <w:rFonts w:ascii="Times New Roman" w:hAnsi="Times New Roman" w:cs="Times New Roman"/>
                <w:b/>
                <w:lang w:val="en-US"/>
              </w:rPr>
              <w:t>#</w:t>
            </w:r>
            <w:r w:rsidR="0022496C" w:rsidRPr="004B7BE9">
              <w:rPr>
                <w:rFonts w:ascii="Times New Roman" w:hAnsi="Times New Roman" w:cs="Times New Roman"/>
                <w:b/>
                <w:lang w:val="en-US"/>
              </w:rPr>
              <w:t>7</w:t>
            </w:r>
            <w:r w:rsidRPr="004B7BE9">
              <w:rPr>
                <w:rFonts w:ascii="Times New Roman" w:hAnsi="Times New Roman" w:cs="Times New Roman"/>
                <w:b/>
                <w:lang w:val="en-US"/>
              </w:rPr>
              <w:t>:</w:t>
            </w:r>
            <w:r w:rsidR="0022496C" w:rsidRPr="004B7BE9">
              <w:rPr>
                <w:rFonts w:ascii="Times New Roman" w:hAnsi="Times New Roman" w:cs="Times New Roman"/>
                <w:b/>
                <w:lang w:val="en-US"/>
              </w:rPr>
              <w:t xml:space="preserve"> #</w:t>
            </w:r>
            <w:r w:rsidR="0022496C" w:rsidRPr="004B7BE9">
              <w:rPr>
                <w:rFonts w:ascii="Times New Roman" w:hAnsi="Times New Roman" w:cs="Times New Roman"/>
                <w:bCs/>
                <w:lang w:val="en-US"/>
              </w:rPr>
              <w:t>2 OR #3</w:t>
            </w:r>
            <w:r w:rsidRPr="004B7BE9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09AFE0ED" w14:textId="1E4E3179" w:rsidR="003C0F22" w:rsidRPr="004B7BE9" w:rsidRDefault="003C0F22" w:rsidP="003C0F22">
            <w:pPr>
              <w:rPr>
                <w:rFonts w:ascii="Times New Roman" w:hAnsi="Times New Roman" w:cs="Times New Roman"/>
                <w:lang w:val="en-US"/>
              </w:rPr>
            </w:pPr>
            <w:r w:rsidRPr="004B7BE9">
              <w:rPr>
                <w:rFonts w:ascii="Times New Roman" w:hAnsi="Times New Roman" w:cs="Times New Roman"/>
                <w:b/>
                <w:lang w:val="en-US"/>
              </w:rPr>
              <w:t>#</w:t>
            </w:r>
            <w:r w:rsidR="00275A47" w:rsidRPr="004B7BE9">
              <w:rPr>
                <w:rFonts w:ascii="Times New Roman" w:hAnsi="Times New Roman" w:cs="Times New Roman"/>
                <w:b/>
                <w:lang w:val="en-US"/>
              </w:rPr>
              <w:t>8</w:t>
            </w:r>
            <w:r w:rsidRPr="004B7BE9">
              <w:rPr>
                <w:rFonts w:ascii="Times New Roman" w:hAnsi="Times New Roman" w:cs="Times New Roman"/>
                <w:b/>
                <w:lang w:val="en-US"/>
              </w:rPr>
              <w:t>:</w:t>
            </w:r>
            <w:r w:rsidRPr="004B7BE9">
              <w:rPr>
                <w:rFonts w:ascii="Times New Roman" w:hAnsi="Times New Roman" w:cs="Times New Roman"/>
                <w:lang w:val="en-US"/>
              </w:rPr>
              <w:t xml:space="preserve"> #1 AND </w:t>
            </w:r>
            <w:r w:rsidR="00275A47" w:rsidRPr="004B7BE9">
              <w:rPr>
                <w:rFonts w:ascii="Times New Roman" w:hAnsi="Times New Roman" w:cs="Times New Roman"/>
                <w:lang w:val="en-US"/>
              </w:rPr>
              <w:t>#7</w:t>
            </w:r>
          </w:p>
          <w:p w14:paraId="3B549255" w14:textId="47E892C0" w:rsidR="003C0F22" w:rsidRPr="004B7BE9" w:rsidRDefault="003C0F22" w:rsidP="003C0F22">
            <w:pPr>
              <w:rPr>
                <w:rFonts w:ascii="Times New Roman" w:hAnsi="Times New Roman" w:cs="Times New Roman"/>
                <w:lang w:val="en-US"/>
              </w:rPr>
            </w:pPr>
            <w:r w:rsidRPr="004B7BE9">
              <w:rPr>
                <w:rFonts w:ascii="Times New Roman" w:hAnsi="Times New Roman" w:cs="Times New Roman"/>
                <w:b/>
                <w:lang w:val="en-US"/>
              </w:rPr>
              <w:t>#</w:t>
            </w:r>
            <w:r w:rsidR="00275A47" w:rsidRPr="004B7BE9">
              <w:rPr>
                <w:rFonts w:ascii="Times New Roman" w:hAnsi="Times New Roman" w:cs="Times New Roman"/>
                <w:b/>
                <w:lang w:val="en-US"/>
              </w:rPr>
              <w:t>9</w:t>
            </w:r>
            <w:r w:rsidRPr="004B7BE9">
              <w:rPr>
                <w:rFonts w:ascii="Times New Roman" w:hAnsi="Times New Roman" w:cs="Times New Roman"/>
                <w:b/>
                <w:lang w:val="en-US"/>
              </w:rPr>
              <w:t>:</w:t>
            </w:r>
            <w:r w:rsidRPr="004B7BE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D14E9" w:rsidRPr="004B7BE9">
              <w:rPr>
                <w:rFonts w:ascii="Times New Roman" w:hAnsi="Times New Roman" w:cs="Times New Roman"/>
                <w:lang w:val="en-US"/>
              </w:rPr>
              <w:t>((</w:t>
            </w:r>
            <w:r w:rsidRPr="004B7BE9">
              <w:rPr>
                <w:rFonts w:ascii="Times New Roman" w:hAnsi="Times New Roman" w:cs="Times New Roman"/>
                <w:lang w:val="en-US"/>
              </w:rPr>
              <w:t>#</w:t>
            </w:r>
            <w:r w:rsidR="00275A47" w:rsidRPr="004B7BE9">
              <w:rPr>
                <w:rFonts w:ascii="Times New Roman" w:hAnsi="Times New Roman" w:cs="Times New Roman"/>
                <w:lang w:val="en-US"/>
              </w:rPr>
              <w:t>8</w:t>
            </w:r>
            <w:r w:rsidRPr="004B7BE9"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="00275A47" w:rsidRPr="004B7BE9">
              <w:rPr>
                <w:rFonts w:ascii="Times New Roman" w:hAnsi="Times New Roman" w:cs="Times New Roman"/>
                <w:lang w:val="en-US"/>
              </w:rPr>
              <w:t>#4</w:t>
            </w:r>
            <w:r w:rsidR="003D14E9" w:rsidRPr="004B7BE9">
              <w:rPr>
                <w:rFonts w:ascii="Times New Roman" w:hAnsi="Times New Roman" w:cs="Times New Roman"/>
                <w:lang w:val="en-US"/>
              </w:rPr>
              <w:t>) AND #5)</w:t>
            </w:r>
          </w:p>
          <w:p w14:paraId="63012873" w14:textId="6CA0386C" w:rsidR="003C0F22" w:rsidRPr="004B7BE9" w:rsidRDefault="003C0F22" w:rsidP="00991FD8">
            <w:pPr>
              <w:rPr>
                <w:rFonts w:ascii="Times New Roman" w:hAnsi="Times New Roman" w:cs="Times New Roman"/>
                <w:lang w:val="en-US"/>
              </w:rPr>
            </w:pPr>
            <w:r w:rsidRPr="004B7BE9">
              <w:rPr>
                <w:rFonts w:ascii="Times New Roman" w:hAnsi="Times New Roman" w:cs="Times New Roman"/>
                <w:b/>
                <w:lang w:val="en-US"/>
              </w:rPr>
              <w:t>#</w:t>
            </w:r>
            <w:r w:rsidR="00275A47" w:rsidRPr="004B7BE9">
              <w:rPr>
                <w:rFonts w:ascii="Times New Roman" w:hAnsi="Times New Roman" w:cs="Times New Roman"/>
                <w:b/>
                <w:lang w:val="en-US"/>
              </w:rPr>
              <w:t>10</w:t>
            </w:r>
            <w:r w:rsidRPr="004B7BE9">
              <w:rPr>
                <w:rFonts w:ascii="Times New Roman" w:hAnsi="Times New Roman" w:cs="Times New Roman"/>
                <w:b/>
                <w:lang w:val="en-US"/>
              </w:rPr>
              <w:t>:</w:t>
            </w:r>
            <w:r w:rsidRPr="004B7BE9">
              <w:rPr>
                <w:rFonts w:ascii="Times New Roman" w:hAnsi="Times New Roman" w:cs="Times New Roman"/>
                <w:lang w:val="en-US"/>
              </w:rPr>
              <w:t xml:space="preserve"> #</w:t>
            </w:r>
            <w:r w:rsidR="003D14E9" w:rsidRPr="004B7BE9">
              <w:rPr>
                <w:rFonts w:ascii="Times New Roman" w:hAnsi="Times New Roman" w:cs="Times New Roman"/>
                <w:lang w:val="en-US"/>
              </w:rPr>
              <w:t>9</w:t>
            </w:r>
            <w:r w:rsidRPr="004B7BE9"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="003D14E9" w:rsidRPr="004B7BE9">
              <w:rPr>
                <w:rFonts w:ascii="Times New Roman" w:hAnsi="Times New Roman" w:cs="Times New Roman"/>
                <w:lang w:val="en-US"/>
              </w:rPr>
              <w:t>#6</w:t>
            </w:r>
          </w:p>
        </w:tc>
      </w:tr>
      <w:tr w:rsidR="00F72F3E" w:rsidRPr="004B7BE9" w14:paraId="14936003" w14:textId="77777777" w:rsidTr="009C6A6E">
        <w:trPr>
          <w:trHeight w:val="216"/>
        </w:trPr>
        <w:tc>
          <w:tcPr>
            <w:tcW w:w="1500" w:type="dxa"/>
            <w:vMerge w:val="restart"/>
          </w:tcPr>
          <w:p w14:paraId="5CD124E5" w14:textId="77777777" w:rsidR="00F72F3E" w:rsidRPr="004B7BE9" w:rsidRDefault="00F72F3E" w:rsidP="00F72F3E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5E815236" w14:textId="77777777" w:rsidR="00F72F3E" w:rsidRPr="004B7BE9" w:rsidRDefault="00F72F3E" w:rsidP="00F72F3E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223BC679" w14:textId="77777777" w:rsidR="00F72F3E" w:rsidRPr="004B7BE9" w:rsidRDefault="00F72F3E" w:rsidP="00F72F3E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6A39D62A" w14:textId="77777777" w:rsidR="00F72F3E" w:rsidRPr="004B7BE9" w:rsidRDefault="00F72F3E" w:rsidP="00F72F3E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3C035EBE" w14:textId="1859B26D" w:rsidR="00F72F3E" w:rsidRPr="004B7BE9" w:rsidRDefault="00F72F3E" w:rsidP="00F72F3E">
            <w:pPr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4B7BE9">
              <w:rPr>
                <w:rFonts w:ascii="Times New Roman" w:hAnsi="Times New Roman" w:cs="Times New Roman"/>
                <w:color w:val="000000" w:themeColor="text1"/>
                <w:lang w:val="es-ES"/>
              </w:rPr>
              <w:t>MedLine (</w:t>
            </w:r>
            <w:r w:rsidR="009F26EC">
              <w:rPr>
                <w:rFonts w:ascii="Times New Roman" w:hAnsi="Times New Roman" w:cs="Times New Roman"/>
                <w:color w:val="000000" w:themeColor="text1"/>
                <w:lang w:val="es-ES"/>
              </w:rPr>
              <w:t>Clarivate</w:t>
            </w:r>
            <w:r w:rsidRPr="004B7BE9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  <w:tc>
          <w:tcPr>
            <w:tcW w:w="1133" w:type="dxa"/>
          </w:tcPr>
          <w:p w14:paraId="685684C6" w14:textId="45CF0D68" w:rsidR="00F72F3E" w:rsidRPr="004B7BE9" w:rsidRDefault="00F72F3E" w:rsidP="00F72F3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BE9">
              <w:rPr>
                <w:rFonts w:ascii="Times New Roman" w:hAnsi="Times New Roman" w:cs="Times New Roman"/>
                <w:color w:val="000000" w:themeColor="text1"/>
              </w:rPr>
              <w:t>#1</w:t>
            </w:r>
          </w:p>
        </w:tc>
        <w:tc>
          <w:tcPr>
            <w:tcW w:w="6186" w:type="dxa"/>
          </w:tcPr>
          <w:p w14:paraId="5A309365" w14:textId="3A2F3A87" w:rsidR="00F72F3E" w:rsidRPr="004B7BE9" w:rsidRDefault="00F72F3E" w:rsidP="00F72F3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7BE9">
              <w:rPr>
                <w:rFonts w:ascii="Times New Roman" w:hAnsi="Times New Roman" w:cs="Times New Roman"/>
                <w:color w:val="000000" w:themeColor="text1"/>
              </w:rPr>
              <w:t>(TS = ("Longevity" OR "Life Expectancy"))</w:t>
            </w:r>
          </w:p>
        </w:tc>
      </w:tr>
      <w:tr w:rsidR="00F72F3E" w:rsidRPr="004B7BE9" w14:paraId="77327E33" w14:textId="77777777" w:rsidTr="009C6A6E">
        <w:trPr>
          <w:trHeight w:val="216"/>
        </w:trPr>
        <w:tc>
          <w:tcPr>
            <w:tcW w:w="1500" w:type="dxa"/>
            <w:vMerge/>
          </w:tcPr>
          <w:p w14:paraId="74D71027" w14:textId="77777777" w:rsidR="00F72F3E" w:rsidRPr="004B7BE9" w:rsidRDefault="00F72F3E" w:rsidP="00F72F3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7993A9CA" w14:textId="0B42B744" w:rsidR="00F72F3E" w:rsidRPr="004B7BE9" w:rsidRDefault="00F72F3E" w:rsidP="00F72F3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BE9">
              <w:rPr>
                <w:rFonts w:ascii="Times New Roman" w:hAnsi="Times New Roman" w:cs="Times New Roman"/>
                <w:color w:val="000000" w:themeColor="text1"/>
              </w:rPr>
              <w:t>#2</w:t>
            </w:r>
          </w:p>
        </w:tc>
        <w:tc>
          <w:tcPr>
            <w:tcW w:w="6186" w:type="dxa"/>
          </w:tcPr>
          <w:p w14:paraId="30E5B3E1" w14:textId="2EE9C21E" w:rsidR="00F72F3E" w:rsidRPr="004B7BE9" w:rsidRDefault="00F72F3E" w:rsidP="00F72F3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7BE9">
              <w:rPr>
                <w:rFonts w:ascii="Times New Roman" w:hAnsi="Times New Roman" w:cs="Times New Roman"/>
                <w:color w:val="000000" w:themeColor="text1"/>
              </w:rPr>
              <w:t>(TS = (Lifestyle OR “Life style”))</w:t>
            </w:r>
          </w:p>
        </w:tc>
      </w:tr>
      <w:tr w:rsidR="00F72F3E" w:rsidRPr="004B7BE9" w14:paraId="47EB1D6C" w14:textId="77777777" w:rsidTr="009C6A6E">
        <w:trPr>
          <w:trHeight w:val="216"/>
        </w:trPr>
        <w:tc>
          <w:tcPr>
            <w:tcW w:w="1500" w:type="dxa"/>
            <w:vMerge/>
          </w:tcPr>
          <w:p w14:paraId="672064F5" w14:textId="77777777" w:rsidR="00F72F3E" w:rsidRPr="004B7BE9" w:rsidRDefault="00F72F3E" w:rsidP="00F72F3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60CE03B6" w14:textId="7A996F4B" w:rsidR="00F72F3E" w:rsidRPr="004B7BE9" w:rsidRDefault="00F72F3E" w:rsidP="00F72F3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BE9">
              <w:rPr>
                <w:rFonts w:ascii="Times New Roman" w:hAnsi="Times New Roman" w:cs="Times New Roman"/>
                <w:color w:val="000000" w:themeColor="text1"/>
              </w:rPr>
              <w:t>#3</w:t>
            </w:r>
          </w:p>
        </w:tc>
        <w:tc>
          <w:tcPr>
            <w:tcW w:w="6186" w:type="dxa"/>
          </w:tcPr>
          <w:p w14:paraId="5A714EDB" w14:textId="4E6BFD0A" w:rsidR="00F72F3E" w:rsidRPr="004B7BE9" w:rsidRDefault="00F72F3E" w:rsidP="00F72F3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7BE9">
              <w:rPr>
                <w:rFonts w:ascii="Times New Roman" w:hAnsi="Times New Roman" w:cs="Times New Roman"/>
                <w:color w:val="000000" w:themeColor="text1"/>
              </w:rPr>
              <w:t>(TS = (“Physical activity” OR “Exercise" OR "Diet, Healthy" OR "Body Weight" OR "Body-Weight Trajectory" OR "Body Weight Changes" OR "Body Weight Maintenance" OR "Sleep Hygiene/classification" OR "Sleep/classification" OR "Sleep/epidemiology" OR "Sleep/psychology" OR "Healthy Lifestyle" OR "Sedentary Behavior"))</w:t>
            </w:r>
          </w:p>
        </w:tc>
      </w:tr>
      <w:tr w:rsidR="00F72F3E" w:rsidRPr="004B7BE9" w14:paraId="037B2121" w14:textId="77777777" w:rsidTr="009C6A6E">
        <w:trPr>
          <w:trHeight w:val="216"/>
        </w:trPr>
        <w:tc>
          <w:tcPr>
            <w:tcW w:w="1500" w:type="dxa"/>
            <w:vMerge/>
          </w:tcPr>
          <w:p w14:paraId="21D4875C" w14:textId="77777777" w:rsidR="00F72F3E" w:rsidRPr="004B7BE9" w:rsidRDefault="00F72F3E" w:rsidP="00F72F3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7159A711" w14:textId="64267763" w:rsidR="00F72F3E" w:rsidRPr="004B7BE9" w:rsidRDefault="00F72F3E" w:rsidP="00F72F3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BE9">
              <w:rPr>
                <w:rFonts w:ascii="Times New Roman" w:hAnsi="Times New Roman" w:cs="Times New Roman"/>
                <w:color w:val="000000" w:themeColor="text1"/>
              </w:rPr>
              <w:t>#4</w:t>
            </w:r>
          </w:p>
        </w:tc>
        <w:tc>
          <w:tcPr>
            <w:tcW w:w="6186" w:type="dxa"/>
          </w:tcPr>
          <w:p w14:paraId="176B1E6E" w14:textId="7CF95092" w:rsidR="00F72F3E" w:rsidRPr="004B7BE9" w:rsidRDefault="00F72F3E" w:rsidP="00F72F3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7BE9">
              <w:rPr>
                <w:rFonts w:ascii="Times New Roman" w:hAnsi="Times New Roman" w:cs="Times New Roman"/>
                <w:color w:val="000000" w:themeColor="text1"/>
              </w:rPr>
              <w:t>(TS = (“Longitudinal Stud*” OR "Follow-Up Stud*" OR “twin stud*” OR "prospective stud*” OR “meta analy*” OR “Twin stud*”))</w:t>
            </w:r>
          </w:p>
        </w:tc>
      </w:tr>
      <w:tr w:rsidR="00F72F3E" w:rsidRPr="004B7BE9" w14:paraId="46A8826B" w14:textId="77777777" w:rsidTr="009C6A6E">
        <w:trPr>
          <w:trHeight w:val="216"/>
        </w:trPr>
        <w:tc>
          <w:tcPr>
            <w:tcW w:w="1500" w:type="dxa"/>
            <w:vMerge/>
          </w:tcPr>
          <w:p w14:paraId="1A7DD32D" w14:textId="77777777" w:rsidR="00F72F3E" w:rsidRPr="004B7BE9" w:rsidRDefault="00F72F3E" w:rsidP="00F72F3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681B1839" w14:textId="6508870D" w:rsidR="00F72F3E" w:rsidRPr="004B7BE9" w:rsidRDefault="00F72F3E" w:rsidP="00F72F3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BE9">
              <w:rPr>
                <w:rFonts w:ascii="Times New Roman" w:hAnsi="Times New Roman" w:cs="Times New Roman"/>
                <w:color w:val="000000" w:themeColor="text1"/>
              </w:rPr>
              <w:t>#5</w:t>
            </w:r>
          </w:p>
        </w:tc>
        <w:tc>
          <w:tcPr>
            <w:tcW w:w="6186" w:type="dxa"/>
          </w:tcPr>
          <w:p w14:paraId="727D295B" w14:textId="557103D3" w:rsidR="00F72F3E" w:rsidRPr="004B7BE9" w:rsidRDefault="00F72F3E" w:rsidP="00F72F3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7BE9">
              <w:rPr>
                <w:rFonts w:ascii="Times New Roman" w:hAnsi="Times New Roman" w:cs="Times New Roman"/>
                <w:color w:val="000000" w:themeColor="text1"/>
              </w:rPr>
              <w:t>(AB = ("Aged"))</w:t>
            </w:r>
          </w:p>
        </w:tc>
      </w:tr>
      <w:tr w:rsidR="00F72F3E" w:rsidRPr="004B7BE9" w14:paraId="7A487664" w14:textId="77777777" w:rsidTr="009C6A6E">
        <w:trPr>
          <w:trHeight w:val="216"/>
        </w:trPr>
        <w:tc>
          <w:tcPr>
            <w:tcW w:w="1500" w:type="dxa"/>
            <w:vMerge/>
          </w:tcPr>
          <w:p w14:paraId="6EFF68DA" w14:textId="77777777" w:rsidR="00F72F3E" w:rsidRPr="004B7BE9" w:rsidRDefault="00F72F3E" w:rsidP="00F72F3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5766787E" w14:textId="7F4C05C0" w:rsidR="00F72F3E" w:rsidRPr="004B7BE9" w:rsidRDefault="00F72F3E" w:rsidP="00F72F3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BE9">
              <w:rPr>
                <w:rFonts w:ascii="Times New Roman" w:hAnsi="Times New Roman" w:cs="Times New Roman"/>
                <w:color w:val="000000" w:themeColor="text1"/>
              </w:rPr>
              <w:t>#6</w:t>
            </w:r>
          </w:p>
        </w:tc>
        <w:tc>
          <w:tcPr>
            <w:tcW w:w="6186" w:type="dxa"/>
          </w:tcPr>
          <w:p w14:paraId="11295903" w14:textId="073FE816" w:rsidR="00F72F3E" w:rsidRPr="004B7BE9" w:rsidRDefault="00F72F3E" w:rsidP="00F72F3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7BE9">
              <w:rPr>
                <w:rFonts w:ascii="Times New Roman" w:hAnsi="Times New Roman" w:cs="Times New Roman"/>
                <w:color w:val="000000" w:themeColor="text1"/>
              </w:rPr>
              <w:t>(SILOID == ("</w:t>
            </w:r>
            <w:r w:rsidRPr="004B7BE9">
              <w:rPr>
                <w:rFonts w:ascii="Times New Roman" w:hAnsi="Times New Roman" w:cs="Times New Roman"/>
              </w:rPr>
              <w:t>MEDLINE</w:t>
            </w:r>
            <w:r w:rsidRPr="004B7BE9">
              <w:rPr>
                <w:rFonts w:ascii="Times New Roman" w:hAnsi="Times New Roman" w:cs="Times New Roman"/>
                <w:color w:val="000000" w:themeColor="text1"/>
              </w:rPr>
              <w:t>"))</w:t>
            </w:r>
          </w:p>
        </w:tc>
      </w:tr>
      <w:tr w:rsidR="00F72F3E" w:rsidRPr="004B7BE9" w14:paraId="1559AAFD" w14:textId="77777777" w:rsidTr="009C6A6E">
        <w:trPr>
          <w:trHeight w:val="216"/>
        </w:trPr>
        <w:tc>
          <w:tcPr>
            <w:tcW w:w="1500" w:type="dxa"/>
            <w:vMerge/>
          </w:tcPr>
          <w:p w14:paraId="3A3BE1FA" w14:textId="77777777" w:rsidR="00F72F3E" w:rsidRPr="004B7BE9" w:rsidRDefault="00F72F3E" w:rsidP="00F72F3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26590CB0" w14:textId="3D9AC174" w:rsidR="00F72F3E" w:rsidRPr="004B7BE9" w:rsidRDefault="00F72F3E" w:rsidP="00F72F3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BE9">
              <w:rPr>
                <w:rFonts w:ascii="Times New Roman" w:hAnsi="Times New Roman" w:cs="Times New Roman"/>
                <w:color w:val="000000" w:themeColor="text1"/>
              </w:rPr>
              <w:t>Sequence</w:t>
            </w:r>
          </w:p>
        </w:tc>
        <w:tc>
          <w:tcPr>
            <w:tcW w:w="6186" w:type="dxa"/>
          </w:tcPr>
          <w:p w14:paraId="1C6E8426" w14:textId="77777777" w:rsidR="00F72F3E" w:rsidRPr="004B7BE9" w:rsidRDefault="00F72F3E" w:rsidP="00F72F3E">
            <w:pPr>
              <w:rPr>
                <w:rFonts w:ascii="Times New Roman" w:hAnsi="Times New Roman" w:cs="Times New Roman"/>
                <w:lang w:val="en-US"/>
              </w:rPr>
            </w:pPr>
            <w:r w:rsidRPr="004B7BE9">
              <w:rPr>
                <w:rFonts w:ascii="Times New Roman" w:hAnsi="Times New Roman" w:cs="Times New Roman"/>
                <w:b/>
                <w:lang w:val="en-US"/>
              </w:rPr>
              <w:t>#7: #</w:t>
            </w:r>
            <w:r w:rsidRPr="004B7BE9">
              <w:rPr>
                <w:rFonts w:ascii="Times New Roman" w:hAnsi="Times New Roman" w:cs="Times New Roman"/>
                <w:bCs/>
                <w:lang w:val="en-US"/>
              </w:rPr>
              <w:t>2 OR #3</w:t>
            </w:r>
            <w:r w:rsidRPr="004B7BE9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56D06545" w14:textId="77777777" w:rsidR="00F72F3E" w:rsidRPr="004B7BE9" w:rsidRDefault="00F72F3E" w:rsidP="00F72F3E">
            <w:pPr>
              <w:rPr>
                <w:rFonts w:ascii="Times New Roman" w:hAnsi="Times New Roman" w:cs="Times New Roman"/>
                <w:lang w:val="en-US"/>
              </w:rPr>
            </w:pPr>
            <w:r w:rsidRPr="004B7BE9">
              <w:rPr>
                <w:rFonts w:ascii="Times New Roman" w:hAnsi="Times New Roman" w:cs="Times New Roman"/>
                <w:b/>
                <w:lang w:val="en-US"/>
              </w:rPr>
              <w:t>#8:</w:t>
            </w:r>
            <w:r w:rsidRPr="004B7BE9">
              <w:rPr>
                <w:rFonts w:ascii="Times New Roman" w:hAnsi="Times New Roman" w:cs="Times New Roman"/>
                <w:lang w:val="en-US"/>
              </w:rPr>
              <w:t xml:space="preserve"> #1 AND #7</w:t>
            </w:r>
          </w:p>
          <w:p w14:paraId="13C9DC24" w14:textId="77777777" w:rsidR="00F72F3E" w:rsidRPr="004B7BE9" w:rsidRDefault="00F72F3E" w:rsidP="00F72F3E">
            <w:pPr>
              <w:rPr>
                <w:rFonts w:ascii="Times New Roman" w:hAnsi="Times New Roman" w:cs="Times New Roman"/>
                <w:lang w:val="en-US"/>
              </w:rPr>
            </w:pPr>
            <w:r w:rsidRPr="004B7BE9">
              <w:rPr>
                <w:rFonts w:ascii="Times New Roman" w:hAnsi="Times New Roman" w:cs="Times New Roman"/>
                <w:b/>
                <w:lang w:val="en-US"/>
              </w:rPr>
              <w:t>#9:</w:t>
            </w:r>
            <w:r w:rsidRPr="004B7BE9">
              <w:rPr>
                <w:rFonts w:ascii="Times New Roman" w:hAnsi="Times New Roman" w:cs="Times New Roman"/>
                <w:lang w:val="en-US"/>
              </w:rPr>
              <w:t xml:space="preserve"> ((#8 AND #4) AND #5)</w:t>
            </w:r>
          </w:p>
          <w:p w14:paraId="41487FBF" w14:textId="0A4EC494" w:rsidR="00F72F3E" w:rsidRPr="004B7BE9" w:rsidRDefault="00F72F3E" w:rsidP="00F72F3E">
            <w:pPr>
              <w:rPr>
                <w:rFonts w:ascii="Times New Roman" w:hAnsi="Times New Roman" w:cs="Times New Roman"/>
                <w:lang w:val="en-US"/>
              </w:rPr>
            </w:pPr>
            <w:r w:rsidRPr="004B7BE9">
              <w:rPr>
                <w:rFonts w:ascii="Times New Roman" w:hAnsi="Times New Roman" w:cs="Times New Roman"/>
                <w:b/>
                <w:lang w:val="en-US"/>
              </w:rPr>
              <w:t>#10:</w:t>
            </w:r>
            <w:r w:rsidRPr="004B7BE9">
              <w:rPr>
                <w:rFonts w:ascii="Times New Roman" w:hAnsi="Times New Roman" w:cs="Times New Roman"/>
                <w:lang w:val="en-US"/>
              </w:rPr>
              <w:t xml:space="preserve"> #9 AND #6</w:t>
            </w:r>
          </w:p>
        </w:tc>
      </w:tr>
      <w:tr w:rsidR="004E2B87" w:rsidRPr="004B7BE9" w14:paraId="79C5C184" w14:textId="77777777" w:rsidTr="009C6A6E">
        <w:trPr>
          <w:trHeight w:val="216"/>
        </w:trPr>
        <w:tc>
          <w:tcPr>
            <w:tcW w:w="1500" w:type="dxa"/>
            <w:vMerge w:val="restart"/>
          </w:tcPr>
          <w:p w14:paraId="5303D98D" w14:textId="77777777" w:rsidR="004E2B87" w:rsidRPr="004B7BE9" w:rsidRDefault="004E2B87" w:rsidP="0004731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6CBEAF58" w14:textId="6CA259D6" w:rsidR="004E2B87" w:rsidRPr="004B7BE9" w:rsidRDefault="004E2B87" w:rsidP="0004731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7BE9">
              <w:rPr>
                <w:rFonts w:ascii="Times New Roman" w:hAnsi="Times New Roman" w:cs="Times New Roman"/>
                <w:color w:val="000000" w:themeColor="text1"/>
              </w:rPr>
              <w:t>Scopus</w:t>
            </w:r>
          </w:p>
        </w:tc>
        <w:tc>
          <w:tcPr>
            <w:tcW w:w="1133" w:type="dxa"/>
          </w:tcPr>
          <w:p w14:paraId="6A59BF7F" w14:textId="6C57C3B2" w:rsidR="004E2B87" w:rsidRPr="004B7BE9" w:rsidRDefault="004E2B87" w:rsidP="000473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BE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86" w:type="dxa"/>
          </w:tcPr>
          <w:p w14:paraId="10146725" w14:textId="67285A8C" w:rsidR="004E2B87" w:rsidRPr="004B7BE9" w:rsidRDefault="004E2B87" w:rsidP="0004731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B7BE9">
              <w:rPr>
                <w:rFonts w:ascii="Times New Roman" w:hAnsi="Times New Roman" w:cs="Times New Roman"/>
              </w:rPr>
              <w:t>TITLE-ABS-KEY</w:t>
            </w:r>
            <w:r w:rsidRPr="004B7BE9">
              <w:rPr>
                <w:rFonts w:ascii="Times New Roman" w:hAnsi="Times New Roman" w:cs="Times New Roman"/>
              </w:rPr>
              <w:t xml:space="preserve"> </w:t>
            </w:r>
            <w:r w:rsidRPr="004B7BE9">
              <w:rPr>
                <w:rFonts w:ascii="Times New Roman" w:hAnsi="Times New Roman" w:cs="Times New Roman"/>
              </w:rPr>
              <w:t>("Longevity" OR "Life Expectancy")</w:t>
            </w:r>
          </w:p>
        </w:tc>
      </w:tr>
      <w:tr w:rsidR="004E2B87" w:rsidRPr="004B7BE9" w14:paraId="73AC6C7D" w14:textId="77777777" w:rsidTr="009C6A6E">
        <w:trPr>
          <w:trHeight w:val="216"/>
        </w:trPr>
        <w:tc>
          <w:tcPr>
            <w:tcW w:w="1500" w:type="dxa"/>
            <w:vMerge/>
          </w:tcPr>
          <w:p w14:paraId="28D3D4F9" w14:textId="77777777" w:rsidR="004E2B87" w:rsidRPr="004B7BE9" w:rsidRDefault="004E2B87" w:rsidP="0004731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619E1DE3" w14:textId="4BBD3CC7" w:rsidR="004E2B87" w:rsidRPr="004B7BE9" w:rsidRDefault="004E2B87" w:rsidP="000473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BE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86" w:type="dxa"/>
          </w:tcPr>
          <w:p w14:paraId="09ED679B" w14:textId="12268F65" w:rsidR="004E2B87" w:rsidRPr="004B7BE9" w:rsidRDefault="004E2B87" w:rsidP="0004731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B7BE9">
              <w:rPr>
                <w:rFonts w:ascii="Times New Roman" w:hAnsi="Times New Roman" w:cs="Times New Roman"/>
              </w:rPr>
              <w:t>TITLE-ABS-KEY</w:t>
            </w:r>
            <w:r w:rsidRPr="004B7BE9">
              <w:rPr>
                <w:rFonts w:ascii="Times New Roman" w:hAnsi="Times New Roman" w:cs="Times New Roman"/>
              </w:rPr>
              <w:t xml:space="preserve"> </w:t>
            </w:r>
            <w:r w:rsidRPr="004B7BE9">
              <w:rPr>
                <w:rFonts w:ascii="Times New Roman" w:hAnsi="Times New Roman" w:cs="Times New Roman"/>
              </w:rPr>
              <w:t>(Lifestyle OR “Life style”)</w:t>
            </w:r>
          </w:p>
        </w:tc>
      </w:tr>
      <w:tr w:rsidR="004E2B87" w:rsidRPr="004B7BE9" w14:paraId="69A5A101" w14:textId="77777777" w:rsidTr="009C6A6E">
        <w:trPr>
          <w:trHeight w:val="216"/>
        </w:trPr>
        <w:tc>
          <w:tcPr>
            <w:tcW w:w="1500" w:type="dxa"/>
            <w:vMerge/>
          </w:tcPr>
          <w:p w14:paraId="4E04472D" w14:textId="77777777" w:rsidR="004E2B87" w:rsidRPr="004B7BE9" w:rsidRDefault="004E2B87" w:rsidP="0004731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152B7147" w14:textId="78692A6A" w:rsidR="004E2B87" w:rsidRPr="004B7BE9" w:rsidRDefault="004E2B87" w:rsidP="000473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186" w:type="dxa"/>
          </w:tcPr>
          <w:p w14:paraId="3EA561CC" w14:textId="13BD7F26" w:rsidR="004E2B87" w:rsidRPr="004B7BE9" w:rsidRDefault="004E2B87" w:rsidP="0004731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B7BE9">
              <w:rPr>
                <w:rFonts w:ascii="Times New Roman" w:hAnsi="Times New Roman" w:cs="Times New Roman"/>
              </w:rPr>
              <w:t>TITLE-ABS-KEY (“Exercise" OR "Activities of Daily Living" OR "Functional Status" OR "Diet, Healthy" OR "Body Weight" OR "Body-Weight Trajectory" OR "Body Weight Changes" OR "Body Weight Maintenance" OR "Sleep Hygiene/classification" OR "Sleep/classification" OR "Sleep/epidemiology" OR "Sleep/psychology" OR "Healthy Lifestyle" OR "Sedentary Behavior")</w:t>
            </w:r>
          </w:p>
        </w:tc>
      </w:tr>
      <w:tr w:rsidR="004E2B87" w:rsidRPr="004B7BE9" w14:paraId="44CB97FD" w14:textId="77777777" w:rsidTr="009C6A6E">
        <w:trPr>
          <w:trHeight w:val="216"/>
        </w:trPr>
        <w:tc>
          <w:tcPr>
            <w:tcW w:w="1500" w:type="dxa"/>
            <w:vMerge/>
          </w:tcPr>
          <w:p w14:paraId="39989E6A" w14:textId="77777777" w:rsidR="004E2B87" w:rsidRPr="004B7BE9" w:rsidRDefault="004E2B87" w:rsidP="0004731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2F0227AB" w14:textId="4102E03E" w:rsidR="004E2B87" w:rsidRPr="004B7BE9" w:rsidRDefault="004E2B87" w:rsidP="000473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6186" w:type="dxa"/>
          </w:tcPr>
          <w:p w14:paraId="00B898D3" w14:textId="18ED0C4A" w:rsidR="004E2B87" w:rsidRPr="004B7BE9" w:rsidRDefault="004E2B87" w:rsidP="0004731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B7BE9">
              <w:rPr>
                <w:rFonts w:ascii="Times New Roman" w:hAnsi="Times New Roman" w:cs="Times New Roman"/>
              </w:rPr>
              <w:t>TITLE-ABS-KE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7BE9">
              <w:rPr>
                <w:rFonts w:ascii="Times New Roman" w:hAnsi="Times New Roman" w:cs="Times New Roman"/>
              </w:rPr>
              <w:t>(“Longitudinal Stud*” OR "Follow-Up Stud*" OR “twin stud*” OR "prospective stud*” OR “meta analy*” OR “Twin stud*”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4E2B87" w:rsidRPr="004B7BE9" w14:paraId="6EA6E308" w14:textId="77777777" w:rsidTr="009C6A6E">
        <w:trPr>
          <w:trHeight w:val="216"/>
        </w:trPr>
        <w:tc>
          <w:tcPr>
            <w:tcW w:w="1500" w:type="dxa"/>
            <w:vMerge/>
          </w:tcPr>
          <w:p w14:paraId="78B19026" w14:textId="77777777" w:rsidR="004E2B87" w:rsidRPr="004B7BE9" w:rsidRDefault="004E2B87" w:rsidP="0004731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4EF40441" w14:textId="1EB974A9" w:rsidR="004E2B87" w:rsidRPr="004B7BE9" w:rsidRDefault="004E2B87" w:rsidP="000473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6186" w:type="dxa"/>
          </w:tcPr>
          <w:p w14:paraId="02541499" w14:textId="5A7CFC90" w:rsidR="004E2B87" w:rsidRPr="004B7BE9" w:rsidRDefault="004E2B87" w:rsidP="0004731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B7BE9">
              <w:rPr>
                <w:rFonts w:ascii="Times New Roman" w:hAnsi="Times New Roman" w:cs="Times New Roman"/>
              </w:rPr>
              <w:t>ABS("Aged")</w:t>
            </w:r>
          </w:p>
        </w:tc>
      </w:tr>
      <w:tr w:rsidR="004E2B87" w:rsidRPr="004B7BE9" w14:paraId="63F5E3AC" w14:textId="77777777" w:rsidTr="009C6A6E">
        <w:trPr>
          <w:trHeight w:val="216"/>
        </w:trPr>
        <w:tc>
          <w:tcPr>
            <w:tcW w:w="1500" w:type="dxa"/>
            <w:vMerge/>
          </w:tcPr>
          <w:p w14:paraId="0224636D" w14:textId="77777777" w:rsidR="004E2B87" w:rsidRPr="004B7BE9" w:rsidRDefault="004E2B87" w:rsidP="004E2B8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49070445" w14:textId="2FA5EFB8" w:rsidR="004E2B87" w:rsidRDefault="004E2B87" w:rsidP="004E2B8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BE9">
              <w:rPr>
                <w:rFonts w:ascii="Times New Roman" w:hAnsi="Times New Roman" w:cs="Times New Roman"/>
                <w:color w:val="000000" w:themeColor="text1"/>
              </w:rPr>
              <w:t>Sequence</w:t>
            </w:r>
          </w:p>
        </w:tc>
        <w:tc>
          <w:tcPr>
            <w:tcW w:w="6186" w:type="dxa"/>
          </w:tcPr>
          <w:p w14:paraId="0BEA2CE1" w14:textId="24FBFDB1" w:rsidR="004E2B87" w:rsidRPr="004B7BE9" w:rsidRDefault="004E2B87" w:rsidP="004E2B87">
            <w:pPr>
              <w:rPr>
                <w:rFonts w:ascii="Times New Roman" w:hAnsi="Times New Roman" w:cs="Times New Roman"/>
                <w:lang w:val="en-US"/>
              </w:rPr>
            </w:pPr>
            <w:r w:rsidRPr="004B7BE9">
              <w:rPr>
                <w:rFonts w:ascii="Times New Roman" w:hAnsi="Times New Roman" w:cs="Times New Roman"/>
                <w:b/>
                <w:lang w:val="en-US"/>
              </w:rPr>
              <w:t>#</w:t>
            </w:r>
            <w:r>
              <w:rPr>
                <w:rFonts w:ascii="Times New Roman" w:hAnsi="Times New Roman" w:cs="Times New Roman"/>
                <w:b/>
                <w:lang w:val="en-US"/>
              </w:rPr>
              <w:t>6</w:t>
            </w:r>
            <w:r w:rsidRPr="004B7BE9">
              <w:rPr>
                <w:rFonts w:ascii="Times New Roman" w:hAnsi="Times New Roman" w:cs="Times New Roman"/>
                <w:b/>
                <w:lang w:val="en-US"/>
              </w:rPr>
              <w:t>: #</w:t>
            </w:r>
            <w:r w:rsidRPr="004B7BE9">
              <w:rPr>
                <w:rFonts w:ascii="Times New Roman" w:hAnsi="Times New Roman" w:cs="Times New Roman"/>
                <w:bCs/>
                <w:lang w:val="en-US"/>
              </w:rPr>
              <w:t>2 OR #3</w:t>
            </w:r>
          </w:p>
          <w:p w14:paraId="2D3BA356" w14:textId="789D62AB" w:rsidR="004E2B87" w:rsidRPr="004B7BE9" w:rsidRDefault="004E2B87" w:rsidP="00247DD5">
            <w:pPr>
              <w:rPr>
                <w:rFonts w:ascii="Times New Roman" w:hAnsi="Times New Roman" w:cs="Times New Roman"/>
              </w:rPr>
            </w:pPr>
            <w:r w:rsidRPr="004B7BE9">
              <w:rPr>
                <w:rFonts w:ascii="Times New Roman" w:hAnsi="Times New Roman" w:cs="Times New Roman"/>
                <w:b/>
                <w:lang w:val="en-US"/>
              </w:rPr>
              <w:t>#</w:t>
            </w:r>
            <w:r>
              <w:rPr>
                <w:rFonts w:ascii="Times New Roman" w:hAnsi="Times New Roman" w:cs="Times New Roman"/>
                <w:b/>
                <w:lang w:val="en-US"/>
              </w:rPr>
              <w:t>7</w:t>
            </w:r>
            <w:r w:rsidRPr="004B7BE9">
              <w:rPr>
                <w:rFonts w:ascii="Times New Roman" w:hAnsi="Times New Roman" w:cs="Times New Roman"/>
                <w:b/>
                <w:lang w:val="en-US"/>
              </w:rPr>
              <w:t>:</w:t>
            </w:r>
            <w:r w:rsidRPr="004B7BE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47DD5">
              <w:rPr>
                <w:rFonts w:ascii="Times New Roman" w:hAnsi="Times New Roman" w:cs="Times New Roman"/>
                <w:lang w:val="en-US"/>
              </w:rPr>
              <w:t>((</w:t>
            </w:r>
            <w:r w:rsidRPr="004B7BE9">
              <w:rPr>
                <w:rFonts w:ascii="Times New Roman" w:hAnsi="Times New Roman" w:cs="Times New Roman"/>
                <w:lang w:val="en-US"/>
              </w:rPr>
              <w:t>#1 AND #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="00247DD5">
              <w:rPr>
                <w:rFonts w:ascii="Times New Roman" w:hAnsi="Times New Roman" w:cs="Times New Roman"/>
                <w:b/>
                <w:lang w:val="en-US"/>
              </w:rPr>
              <w:t>)</w:t>
            </w:r>
            <w:r w:rsidRPr="004B7BE9">
              <w:rPr>
                <w:rFonts w:ascii="Times New Roman" w:hAnsi="Times New Roman" w:cs="Times New Roman"/>
                <w:lang w:val="en-US"/>
              </w:rPr>
              <w:t xml:space="preserve"> AND #5)</w:t>
            </w:r>
          </w:p>
        </w:tc>
      </w:tr>
      <w:tr w:rsidR="00D57459" w:rsidRPr="004B7BE9" w14:paraId="62D91DFA" w14:textId="77777777" w:rsidTr="009C6A6E">
        <w:trPr>
          <w:trHeight w:val="216"/>
        </w:trPr>
        <w:tc>
          <w:tcPr>
            <w:tcW w:w="1500" w:type="dxa"/>
            <w:vMerge w:val="restart"/>
          </w:tcPr>
          <w:p w14:paraId="49A00E2C" w14:textId="77777777" w:rsidR="00D57459" w:rsidRPr="004B7BE9" w:rsidRDefault="00D57459" w:rsidP="00D57459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1C4C9CE1" w14:textId="77777777" w:rsidR="00D57459" w:rsidRPr="004B7BE9" w:rsidRDefault="00D57459" w:rsidP="00D57459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422B36FC" w14:textId="77777777" w:rsidR="00D57459" w:rsidRPr="004B7BE9" w:rsidRDefault="00D57459" w:rsidP="00D57459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0EE933D2" w14:textId="77777777" w:rsidR="00D57459" w:rsidRPr="004B7BE9" w:rsidRDefault="00D57459" w:rsidP="00D57459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2375C3B3" w14:textId="77777777" w:rsidR="00D57459" w:rsidRPr="004B7BE9" w:rsidRDefault="00D57459" w:rsidP="00D57459">
            <w:pPr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4B7BE9">
              <w:rPr>
                <w:rFonts w:ascii="Times New Roman" w:hAnsi="Times New Roman" w:cs="Times New Roman"/>
                <w:color w:val="000000" w:themeColor="text1"/>
                <w:lang w:val="es-ES"/>
              </w:rPr>
              <w:t>PubMed</w:t>
            </w:r>
          </w:p>
          <w:p w14:paraId="77E17DA5" w14:textId="77777777" w:rsidR="00D57459" w:rsidRPr="004B7BE9" w:rsidRDefault="00D57459" w:rsidP="00D57459">
            <w:pPr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1133" w:type="dxa"/>
          </w:tcPr>
          <w:p w14:paraId="209E180E" w14:textId="13371511" w:rsidR="00D57459" w:rsidRPr="004B7BE9" w:rsidRDefault="00D57459" w:rsidP="00D574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7BE9">
              <w:rPr>
                <w:rFonts w:ascii="Times New Roman" w:hAnsi="Times New Roman" w:cs="Times New Roman"/>
                <w:color w:val="000000" w:themeColor="text1"/>
              </w:rPr>
              <w:t>#1</w:t>
            </w:r>
          </w:p>
        </w:tc>
        <w:tc>
          <w:tcPr>
            <w:tcW w:w="6186" w:type="dxa"/>
          </w:tcPr>
          <w:p w14:paraId="6C0DA753" w14:textId="77777777" w:rsidR="00D57459" w:rsidRPr="004B7BE9" w:rsidRDefault="00D57459" w:rsidP="00D5745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7BE9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Pr="004B7BE9">
              <w:rPr>
                <w:rFonts w:ascii="Times New Roman" w:hAnsi="Times New Roman" w:cs="Times New Roman"/>
                <w:color w:val="000000" w:themeColor="text1"/>
              </w:rPr>
              <w:t>"Longevity"[Mesh] OR "Life Expectancy"[Mesh]</w:t>
            </w:r>
            <w:r w:rsidRPr="004B7BE9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D57459" w:rsidRPr="004B7BE9" w14:paraId="3D0B5363" w14:textId="77777777" w:rsidTr="009C6A6E">
        <w:trPr>
          <w:trHeight w:val="216"/>
        </w:trPr>
        <w:tc>
          <w:tcPr>
            <w:tcW w:w="1500" w:type="dxa"/>
            <w:vMerge/>
          </w:tcPr>
          <w:p w14:paraId="3E5FDF5B" w14:textId="77777777" w:rsidR="00D57459" w:rsidRPr="004B7BE9" w:rsidRDefault="00D57459" w:rsidP="00D5745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7F08703C" w14:textId="21931845" w:rsidR="00D57459" w:rsidRPr="004B7BE9" w:rsidRDefault="00D57459" w:rsidP="00D574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7BE9">
              <w:rPr>
                <w:rFonts w:ascii="Times New Roman" w:hAnsi="Times New Roman" w:cs="Times New Roman"/>
                <w:color w:val="000000" w:themeColor="text1"/>
              </w:rPr>
              <w:t>#2</w:t>
            </w:r>
          </w:p>
        </w:tc>
        <w:tc>
          <w:tcPr>
            <w:tcW w:w="6186" w:type="dxa"/>
          </w:tcPr>
          <w:p w14:paraId="01C6A742" w14:textId="515BB931" w:rsidR="00D57459" w:rsidRPr="004B7BE9" w:rsidRDefault="00D57459" w:rsidP="00D5745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7BE9">
              <w:rPr>
                <w:rFonts w:ascii="Times New Roman" w:hAnsi="Times New Roman" w:cs="Times New Roman"/>
                <w:color w:val="000000" w:themeColor="text1"/>
                <w:lang w:val="en-US"/>
              </w:rPr>
              <w:t>("Life Style"[Mesh])</w:t>
            </w:r>
          </w:p>
        </w:tc>
      </w:tr>
      <w:tr w:rsidR="00D57459" w:rsidRPr="004B7BE9" w14:paraId="7F3718F7" w14:textId="77777777" w:rsidTr="009C6A6E">
        <w:trPr>
          <w:trHeight w:val="216"/>
        </w:trPr>
        <w:tc>
          <w:tcPr>
            <w:tcW w:w="1500" w:type="dxa"/>
            <w:vMerge/>
          </w:tcPr>
          <w:p w14:paraId="768AD096" w14:textId="77777777" w:rsidR="00D57459" w:rsidRPr="004B7BE9" w:rsidRDefault="00D57459" w:rsidP="00D5745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4670F03F" w14:textId="3D31C926" w:rsidR="00D57459" w:rsidRPr="004B7BE9" w:rsidRDefault="00D57459" w:rsidP="00D574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7BE9">
              <w:rPr>
                <w:rFonts w:ascii="Times New Roman" w:hAnsi="Times New Roman" w:cs="Times New Roman"/>
                <w:color w:val="000000" w:themeColor="text1"/>
              </w:rPr>
              <w:t>#3</w:t>
            </w:r>
          </w:p>
        </w:tc>
        <w:tc>
          <w:tcPr>
            <w:tcW w:w="6186" w:type="dxa"/>
          </w:tcPr>
          <w:p w14:paraId="75BD6E23" w14:textId="35A22A77" w:rsidR="00D57459" w:rsidRPr="004B7BE9" w:rsidRDefault="00D57459" w:rsidP="00D5745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7BE9">
              <w:rPr>
                <w:rFonts w:ascii="Times New Roman" w:hAnsi="Times New Roman" w:cs="Times New Roman"/>
                <w:color w:val="000000" w:themeColor="text1"/>
                <w:lang w:val="en-US"/>
              </w:rPr>
              <w:t>(Physical activity[Text Word] OR "Exercise"[Mesh] OR "Diet, Healthy"[Mesh] OR "Body Weight"[Mesh] OR "Body-Weight Trajectory"[Mesh] OR "Body Weight Changes"[Mesh] OR "Body Weight Maintenance"[Mesh] OR "Sleep Hygiene/classification"[Mesh] OR "Sleep/classification"[Mesh] OR "Sleep/epidemiology"[Mesh] OR  "Sleep/psychology"[Mesh])</w:t>
            </w:r>
          </w:p>
        </w:tc>
      </w:tr>
      <w:tr w:rsidR="00D57459" w:rsidRPr="004B7BE9" w14:paraId="1A192D16" w14:textId="77777777" w:rsidTr="009C6A6E">
        <w:trPr>
          <w:trHeight w:val="216"/>
        </w:trPr>
        <w:tc>
          <w:tcPr>
            <w:tcW w:w="1500" w:type="dxa"/>
            <w:vMerge/>
          </w:tcPr>
          <w:p w14:paraId="7FC5BD6E" w14:textId="77777777" w:rsidR="00D57459" w:rsidRPr="004B7BE9" w:rsidRDefault="00D57459" w:rsidP="00D5745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60010EFC" w14:textId="753C6468" w:rsidR="00D57459" w:rsidRPr="004B7BE9" w:rsidRDefault="00D57459" w:rsidP="00D574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7BE9">
              <w:rPr>
                <w:rFonts w:ascii="Times New Roman" w:hAnsi="Times New Roman" w:cs="Times New Roman"/>
                <w:color w:val="000000" w:themeColor="text1"/>
              </w:rPr>
              <w:t>#4</w:t>
            </w:r>
          </w:p>
        </w:tc>
        <w:tc>
          <w:tcPr>
            <w:tcW w:w="6186" w:type="dxa"/>
          </w:tcPr>
          <w:p w14:paraId="23A8B449" w14:textId="77777777" w:rsidR="00D57459" w:rsidRPr="004B7BE9" w:rsidRDefault="00D57459" w:rsidP="00D5745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7BE9">
              <w:rPr>
                <w:rFonts w:ascii="Times New Roman" w:hAnsi="Times New Roman" w:cs="Times New Roman"/>
                <w:color w:val="000000" w:themeColor="text1"/>
                <w:lang w:val="en-US"/>
              </w:rPr>
              <w:t>("Healthy Lifestyle"[Mesh] OR "Sedentary Behavior"[Mesh])</w:t>
            </w:r>
          </w:p>
        </w:tc>
      </w:tr>
      <w:tr w:rsidR="00D57459" w:rsidRPr="004B7BE9" w14:paraId="395BDE9C" w14:textId="77777777" w:rsidTr="009C6A6E">
        <w:trPr>
          <w:trHeight w:val="216"/>
        </w:trPr>
        <w:tc>
          <w:tcPr>
            <w:tcW w:w="1500" w:type="dxa"/>
            <w:vMerge/>
          </w:tcPr>
          <w:p w14:paraId="52E3734B" w14:textId="77777777" w:rsidR="00D57459" w:rsidRPr="004B7BE9" w:rsidRDefault="00D57459" w:rsidP="00D5745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7ACAD6F7" w14:textId="6CE0A91B" w:rsidR="00D57459" w:rsidRPr="004B7BE9" w:rsidRDefault="00D57459" w:rsidP="00D574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7BE9">
              <w:rPr>
                <w:rFonts w:ascii="Times New Roman" w:hAnsi="Times New Roman" w:cs="Times New Roman"/>
                <w:color w:val="000000" w:themeColor="text1"/>
              </w:rPr>
              <w:t>#5</w:t>
            </w:r>
          </w:p>
        </w:tc>
        <w:tc>
          <w:tcPr>
            <w:tcW w:w="6186" w:type="dxa"/>
          </w:tcPr>
          <w:p w14:paraId="52A5AFF3" w14:textId="48C8983C" w:rsidR="00D57459" w:rsidRPr="004B7BE9" w:rsidRDefault="00D57459" w:rsidP="00D5745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7BE9">
              <w:rPr>
                <w:rFonts w:ascii="Times New Roman" w:hAnsi="Times New Roman" w:cs="Times New Roman"/>
                <w:color w:val="000000" w:themeColor="text1"/>
              </w:rPr>
              <w:t xml:space="preserve">("Longitudinal Stud*"[Mesh] OR "Follow-Up Stud*"[Mesh] OR "prospective stud*"[MeSH Terms] OR “prospective study”[Text Word] OR </w:t>
            </w:r>
            <w:r w:rsidRPr="004B7BE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"Twin Studies as Topic/methods"[Mesh] OR </w:t>
            </w:r>
            <w:r w:rsidRPr="004B7BE9">
              <w:rPr>
                <w:rFonts w:ascii="Times New Roman" w:hAnsi="Times New Roman" w:cs="Times New Roman"/>
                <w:color w:val="000000" w:themeColor="text1"/>
              </w:rPr>
              <w:t>"meta-analysis"[Publication Type] OR "meta-analysis as topic"[MeSH Terms])</w:t>
            </w:r>
          </w:p>
        </w:tc>
      </w:tr>
      <w:tr w:rsidR="00D57459" w:rsidRPr="004B7BE9" w14:paraId="6E062212" w14:textId="77777777" w:rsidTr="009C6A6E">
        <w:trPr>
          <w:trHeight w:val="216"/>
        </w:trPr>
        <w:tc>
          <w:tcPr>
            <w:tcW w:w="1500" w:type="dxa"/>
            <w:vMerge/>
          </w:tcPr>
          <w:p w14:paraId="05B2466D" w14:textId="77777777" w:rsidR="00D57459" w:rsidRPr="004B7BE9" w:rsidRDefault="00D57459" w:rsidP="00D57459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133" w:type="dxa"/>
          </w:tcPr>
          <w:p w14:paraId="2344799F" w14:textId="6883AE02" w:rsidR="00D57459" w:rsidRPr="004B7BE9" w:rsidRDefault="00D57459" w:rsidP="00D574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7BE9">
              <w:rPr>
                <w:rFonts w:ascii="Times New Roman" w:hAnsi="Times New Roman" w:cs="Times New Roman"/>
                <w:color w:val="000000" w:themeColor="text1"/>
              </w:rPr>
              <w:t>#6</w:t>
            </w:r>
          </w:p>
        </w:tc>
        <w:tc>
          <w:tcPr>
            <w:tcW w:w="6186" w:type="dxa"/>
          </w:tcPr>
          <w:p w14:paraId="14FAA12E" w14:textId="53E406D6" w:rsidR="00D57459" w:rsidRPr="004B7BE9" w:rsidRDefault="00D57459" w:rsidP="00D5745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7BE9">
              <w:rPr>
                <w:rFonts w:ascii="Times New Roman" w:hAnsi="Times New Roman" w:cs="Times New Roman"/>
                <w:color w:val="000000" w:themeColor="text1"/>
              </w:rPr>
              <w:t>("Aged"[Mesh])</w:t>
            </w:r>
          </w:p>
        </w:tc>
      </w:tr>
      <w:tr w:rsidR="00D57459" w:rsidRPr="004B7BE9" w14:paraId="7A0CA6E0" w14:textId="77777777" w:rsidTr="009C6A6E">
        <w:trPr>
          <w:trHeight w:val="216"/>
        </w:trPr>
        <w:tc>
          <w:tcPr>
            <w:tcW w:w="1500" w:type="dxa"/>
            <w:vMerge/>
          </w:tcPr>
          <w:p w14:paraId="4EC9D373" w14:textId="77777777" w:rsidR="00D57459" w:rsidRPr="004B7BE9" w:rsidRDefault="00D57459" w:rsidP="00D57459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133" w:type="dxa"/>
          </w:tcPr>
          <w:p w14:paraId="2FC1B5CD" w14:textId="58367E5E" w:rsidR="00D57459" w:rsidRPr="004B7BE9" w:rsidRDefault="00D57459" w:rsidP="00D574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BE9">
              <w:rPr>
                <w:rFonts w:ascii="Times New Roman" w:hAnsi="Times New Roman" w:cs="Times New Roman"/>
                <w:color w:val="000000" w:themeColor="text1"/>
              </w:rPr>
              <w:t>Sequenc</w:t>
            </w:r>
            <w:r w:rsidR="008A5B81" w:rsidRPr="004B7BE9">
              <w:rPr>
                <w:rFonts w:ascii="Times New Roman" w:hAnsi="Times New Roman" w:cs="Times New Roman"/>
                <w:color w:val="000000" w:themeColor="text1"/>
              </w:rPr>
              <w:t>e</w:t>
            </w:r>
          </w:p>
        </w:tc>
        <w:tc>
          <w:tcPr>
            <w:tcW w:w="6186" w:type="dxa"/>
          </w:tcPr>
          <w:p w14:paraId="526AD83C" w14:textId="5CCF6B07" w:rsidR="00D57459" w:rsidRPr="004B7BE9" w:rsidRDefault="00D57459" w:rsidP="00D57459">
            <w:pPr>
              <w:rPr>
                <w:rFonts w:ascii="Times New Roman" w:hAnsi="Times New Roman" w:cs="Times New Roman"/>
                <w:lang w:val="en-US"/>
              </w:rPr>
            </w:pPr>
            <w:r w:rsidRPr="004B7BE9">
              <w:rPr>
                <w:rFonts w:ascii="Times New Roman" w:hAnsi="Times New Roman" w:cs="Times New Roman"/>
                <w:b/>
                <w:lang w:val="en-US"/>
              </w:rPr>
              <w:t>#7: #</w:t>
            </w:r>
            <w:r w:rsidRPr="004B7BE9">
              <w:rPr>
                <w:rFonts w:ascii="Times New Roman" w:hAnsi="Times New Roman" w:cs="Times New Roman"/>
                <w:bCs/>
                <w:lang w:val="en-US"/>
              </w:rPr>
              <w:t>2 OR #3</w:t>
            </w:r>
            <w:r w:rsidRPr="004B7BE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53ED8" w:rsidRPr="004B7BE9">
              <w:rPr>
                <w:rFonts w:ascii="Times New Roman" w:hAnsi="Times New Roman" w:cs="Times New Roman"/>
                <w:lang w:val="en-US"/>
              </w:rPr>
              <w:t>OR #4</w:t>
            </w:r>
          </w:p>
          <w:p w14:paraId="67F64F2F" w14:textId="77777777" w:rsidR="00D57459" w:rsidRPr="004B7BE9" w:rsidRDefault="00D57459" w:rsidP="00D57459">
            <w:pPr>
              <w:rPr>
                <w:rFonts w:ascii="Times New Roman" w:hAnsi="Times New Roman" w:cs="Times New Roman"/>
                <w:lang w:val="en-US"/>
              </w:rPr>
            </w:pPr>
            <w:r w:rsidRPr="004B7BE9">
              <w:rPr>
                <w:rFonts w:ascii="Times New Roman" w:hAnsi="Times New Roman" w:cs="Times New Roman"/>
                <w:b/>
                <w:lang w:val="en-US"/>
              </w:rPr>
              <w:t>#8:</w:t>
            </w:r>
            <w:r w:rsidRPr="004B7BE9">
              <w:rPr>
                <w:rFonts w:ascii="Times New Roman" w:hAnsi="Times New Roman" w:cs="Times New Roman"/>
                <w:lang w:val="en-US"/>
              </w:rPr>
              <w:t xml:space="preserve"> #1 AND #7</w:t>
            </w:r>
          </w:p>
          <w:p w14:paraId="356836D7" w14:textId="024FBE1A" w:rsidR="00D57459" w:rsidRPr="004B7BE9" w:rsidRDefault="00D57459" w:rsidP="00CC73B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7BE9">
              <w:rPr>
                <w:rFonts w:ascii="Times New Roman" w:hAnsi="Times New Roman" w:cs="Times New Roman"/>
                <w:b/>
                <w:lang w:val="en-US"/>
              </w:rPr>
              <w:t>#9:</w:t>
            </w:r>
            <w:r w:rsidRPr="004B7BE9">
              <w:rPr>
                <w:rFonts w:ascii="Times New Roman" w:hAnsi="Times New Roman" w:cs="Times New Roman"/>
                <w:lang w:val="en-US"/>
              </w:rPr>
              <w:t xml:space="preserve"> ((#8 AND #</w:t>
            </w:r>
            <w:r w:rsidR="00CC73BF" w:rsidRPr="004B7BE9">
              <w:rPr>
                <w:rFonts w:ascii="Times New Roman" w:hAnsi="Times New Roman" w:cs="Times New Roman"/>
                <w:lang w:val="en-US"/>
              </w:rPr>
              <w:t>5</w:t>
            </w:r>
            <w:r w:rsidRPr="004B7BE9">
              <w:rPr>
                <w:rFonts w:ascii="Times New Roman" w:hAnsi="Times New Roman" w:cs="Times New Roman"/>
                <w:lang w:val="en-US"/>
              </w:rPr>
              <w:t>) AND #</w:t>
            </w:r>
            <w:r w:rsidR="00CC73BF" w:rsidRPr="004B7BE9">
              <w:rPr>
                <w:rFonts w:ascii="Times New Roman" w:hAnsi="Times New Roman" w:cs="Times New Roman"/>
                <w:lang w:val="en-US"/>
              </w:rPr>
              <w:t>6</w:t>
            </w:r>
            <w:r w:rsidRPr="004B7BE9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CC73BF" w:rsidRPr="004B7BE9" w14:paraId="7AAF29F1" w14:textId="77777777" w:rsidTr="009C6A6E">
        <w:trPr>
          <w:trHeight w:val="216"/>
        </w:trPr>
        <w:tc>
          <w:tcPr>
            <w:tcW w:w="1500" w:type="dxa"/>
            <w:vMerge w:val="restart"/>
          </w:tcPr>
          <w:p w14:paraId="60C0D0A5" w14:textId="5101497E" w:rsidR="00CC73BF" w:rsidRPr="004B7BE9" w:rsidRDefault="00CC73BF" w:rsidP="00CC73BF">
            <w:pPr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4B7BE9">
              <w:rPr>
                <w:rFonts w:ascii="Times New Roman" w:hAnsi="Times New Roman" w:cs="Times New Roman"/>
                <w:color w:val="000000" w:themeColor="text1"/>
                <w:lang w:val="es-ES"/>
              </w:rPr>
              <w:t>PsycInfo</w:t>
            </w:r>
          </w:p>
        </w:tc>
        <w:tc>
          <w:tcPr>
            <w:tcW w:w="1133" w:type="dxa"/>
          </w:tcPr>
          <w:p w14:paraId="60113384" w14:textId="6FA55BC5" w:rsidR="00CC73BF" w:rsidRPr="004B7BE9" w:rsidRDefault="00CC73BF" w:rsidP="00CC73B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7BE9">
              <w:rPr>
                <w:rFonts w:ascii="Times New Roman" w:hAnsi="Times New Roman" w:cs="Times New Roman"/>
                <w:color w:val="000000" w:themeColor="text1"/>
              </w:rPr>
              <w:t>#</w:t>
            </w:r>
            <w:r w:rsidR="00984E64" w:rsidRPr="004B7B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186" w:type="dxa"/>
          </w:tcPr>
          <w:p w14:paraId="0EF2262C" w14:textId="200F879A" w:rsidR="00CC73BF" w:rsidRPr="004B7BE9" w:rsidRDefault="00CC73BF" w:rsidP="00CC73B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7BE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(MM </w:t>
            </w:r>
            <w:r w:rsidRPr="004B7BE9">
              <w:rPr>
                <w:rFonts w:ascii="Times New Roman" w:hAnsi="Times New Roman" w:cs="Times New Roman"/>
                <w:color w:val="000000" w:themeColor="text1"/>
              </w:rPr>
              <w:t>("Longevity" OR "Life Expectancy"</w:t>
            </w:r>
            <w:r w:rsidRPr="004B7BE9">
              <w:rPr>
                <w:rFonts w:ascii="Times New Roman" w:hAnsi="Times New Roman" w:cs="Times New Roman"/>
                <w:color w:val="000000" w:themeColor="text1"/>
                <w:lang w:val="en-US"/>
              </w:rPr>
              <w:t>))</w:t>
            </w:r>
          </w:p>
        </w:tc>
      </w:tr>
      <w:tr w:rsidR="00984E64" w:rsidRPr="004B7BE9" w14:paraId="450C7AFF" w14:textId="77777777" w:rsidTr="009C6A6E">
        <w:trPr>
          <w:trHeight w:val="216"/>
        </w:trPr>
        <w:tc>
          <w:tcPr>
            <w:tcW w:w="1500" w:type="dxa"/>
            <w:vMerge/>
          </w:tcPr>
          <w:p w14:paraId="2CE8F917" w14:textId="77777777" w:rsidR="00984E64" w:rsidRPr="004B7BE9" w:rsidRDefault="00984E64" w:rsidP="00984E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00A8A89F" w14:textId="098B7F77" w:rsidR="00984E64" w:rsidRPr="004B7BE9" w:rsidRDefault="00984E64" w:rsidP="00984E6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7BE9">
              <w:rPr>
                <w:rFonts w:ascii="Times New Roman" w:hAnsi="Times New Roman" w:cs="Times New Roman"/>
                <w:color w:val="000000" w:themeColor="text1"/>
              </w:rPr>
              <w:t>#2</w:t>
            </w:r>
          </w:p>
        </w:tc>
        <w:tc>
          <w:tcPr>
            <w:tcW w:w="6186" w:type="dxa"/>
          </w:tcPr>
          <w:p w14:paraId="61599741" w14:textId="06FB75C7" w:rsidR="00984E64" w:rsidRPr="004B7BE9" w:rsidRDefault="00984E64" w:rsidP="00984E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7BE9">
              <w:rPr>
                <w:rFonts w:ascii="Times New Roman" w:hAnsi="Times New Roman" w:cs="Times New Roman"/>
                <w:color w:val="000000" w:themeColor="text1"/>
              </w:rPr>
              <w:t>(MM (Lifestyle OR “Life style”))</w:t>
            </w:r>
          </w:p>
        </w:tc>
      </w:tr>
      <w:tr w:rsidR="00984E64" w:rsidRPr="004B7BE9" w14:paraId="5646427E" w14:textId="77777777" w:rsidTr="009C6A6E">
        <w:trPr>
          <w:trHeight w:val="216"/>
        </w:trPr>
        <w:tc>
          <w:tcPr>
            <w:tcW w:w="1500" w:type="dxa"/>
            <w:vMerge/>
          </w:tcPr>
          <w:p w14:paraId="0AD75A89" w14:textId="77777777" w:rsidR="00984E64" w:rsidRPr="004B7BE9" w:rsidRDefault="00984E64" w:rsidP="00984E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02B901B4" w14:textId="37E48582" w:rsidR="00984E64" w:rsidRPr="004B7BE9" w:rsidRDefault="00984E64" w:rsidP="00984E6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7BE9">
              <w:rPr>
                <w:rFonts w:ascii="Times New Roman" w:hAnsi="Times New Roman" w:cs="Times New Roman"/>
                <w:color w:val="000000" w:themeColor="text1"/>
              </w:rPr>
              <w:t>#3</w:t>
            </w:r>
          </w:p>
        </w:tc>
        <w:tc>
          <w:tcPr>
            <w:tcW w:w="6186" w:type="dxa"/>
          </w:tcPr>
          <w:p w14:paraId="0E831842" w14:textId="3FEAE7A1" w:rsidR="00984E64" w:rsidRPr="004B7BE9" w:rsidRDefault="00984E64" w:rsidP="00984E6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7BE9">
              <w:rPr>
                <w:rFonts w:ascii="Times New Roman" w:hAnsi="Times New Roman" w:cs="Times New Roman"/>
                <w:color w:val="000000" w:themeColor="text1"/>
              </w:rPr>
              <w:t>(MM (“Physical activity” OR “Exercise" OR "Diet, Healthy" OR "Body Weight" OR "Body-Weight Trajectory" OR "Body Weight Changes" OR "Body Weight Maintenance" OR "Sleep Hygiene/classification" OR "Sleep/classification" OR "Sleep/epidemiology" OR "Sleep/psychology" OR "Healthy Lifestyle" OR "Sedentary Behavior"))</w:t>
            </w:r>
          </w:p>
        </w:tc>
      </w:tr>
      <w:tr w:rsidR="00984E64" w:rsidRPr="004B7BE9" w14:paraId="5C057BD0" w14:textId="77777777" w:rsidTr="009C6A6E">
        <w:trPr>
          <w:trHeight w:val="216"/>
        </w:trPr>
        <w:tc>
          <w:tcPr>
            <w:tcW w:w="1500" w:type="dxa"/>
            <w:vMerge/>
          </w:tcPr>
          <w:p w14:paraId="6071B430" w14:textId="77777777" w:rsidR="00984E64" w:rsidRPr="004B7BE9" w:rsidRDefault="00984E64" w:rsidP="00984E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051A7C2B" w14:textId="1326ED16" w:rsidR="00984E64" w:rsidRPr="004B7BE9" w:rsidRDefault="00984E64" w:rsidP="00984E6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7BE9">
              <w:rPr>
                <w:rFonts w:ascii="Times New Roman" w:hAnsi="Times New Roman" w:cs="Times New Roman"/>
                <w:color w:val="000000" w:themeColor="text1"/>
              </w:rPr>
              <w:t>#4</w:t>
            </w:r>
          </w:p>
        </w:tc>
        <w:tc>
          <w:tcPr>
            <w:tcW w:w="6186" w:type="dxa"/>
          </w:tcPr>
          <w:p w14:paraId="641A3238" w14:textId="66E40A3C" w:rsidR="00984E64" w:rsidRPr="004B7BE9" w:rsidRDefault="00984E64" w:rsidP="00984E6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7BE9">
              <w:rPr>
                <w:rFonts w:ascii="Times New Roman" w:hAnsi="Times New Roman" w:cs="Times New Roman"/>
                <w:color w:val="000000" w:themeColor="text1"/>
              </w:rPr>
              <w:t>AG ( aged OR very old )</w:t>
            </w:r>
          </w:p>
        </w:tc>
      </w:tr>
      <w:tr w:rsidR="00984E64" w:rsidRPr="004B7BE9" w14:paraId="5416318A" w14:textId="77777777" w:rsidTr="009C6A6E">
        <w:trPr>
          <w:trHeight w:val="216"/>
        </w:trPr>
        <w:tc>
          <w:tcPr>
            <w:tcW w:w="1500" w:type="dxa"/>
            <w:vMerge/>
          </w:tcPr>
          <w:p w14:paraId="2B4FF5D8" w14:textId="77777777" w:rsidR="00984E64" w:rsidRPr="004B7BE9" w:rsidRDefault="00984E64" w:rsidP="00984E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35973364" w14:textId="5A7E5486" w:rsidR="00984E64" w:rsidRPr="004B7BE9" w:rsidRDefault="00984E64" w:rsidP="00984E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7BE9">
              <w:rPr>
                <w:rFonts w:ascii="Times New Roman" w:hAnsi="Times New Roman" w:cs="Times New Roman"/>
                <w:color w:val="000000" w:themeColor="text1"/>
              </w:rPr>
              <w:t>Sequenc</w:t>
            </w:r>
            <w:r w:rsidR="008A5B81" w:rsidRPr="004B7BE9">
              <w:rPr>
                <w:rFonts w:ascii="Times New Roman" w:hAnsi="Times New Roman" w:cs="Times New Roman"/>
                <w:color w:val="000000" w:themeColor="text1"/>
              </w:rPr>
              <w:t>e</w:t>
            </w:r>
          </w:p>
        </w:tc>
        <w:tc>
          <w:tcPr>
            <w:tcW w:w="6186" w:type="dxa"/>
          </w:tcPr>
          <w:p w14:paraId="64A7279C" w14:textId="1E348380" w:rsidR="00984E64" w:rsidRPr="004B7BE9" w:rsidRDefault="00984E64" w:rsidP="00984E64">
            <w:pPr>
              <w:rPr>
                <w:rFonts w:ascii="Times New Roman" w:hAnsi="Times New Roman" w:cs="Times New Roman"/>
                <w:lang w:val="en-US"/>
              </w:rPr>
            </w:pPr>
            <w:r w:rsidRPr="004B7BE9">
              <w:rPr>
                <w:rFonts w:ascii="Times New Roman" w:hAnsi="Times New Roman" w:cs="Times New Roman"/>
                <w:b/>
                <w:lang w:val="en-US"/>
              </w:rPr>
              <w:t>#</w:t>
            </w:r>
            <w:r w:rsidR="00B568AE">
              <w:rPr>
                <w:rFonts w:ascii="Times New Roman" w:hAnsi="Times New Roman" w:cs="Times New Roman"/>
                <w:b/>
                <w:lang w:val="en-US"/>
              </w:rPr>
              <w:t>5</w:t>
            </w:r>
            <w:r w:rsidRPr="004B7BE9">
              <w:rPr>
                <w:rFonts w:ascii="Times New Roman" w:hAnsi="Times New Roman" w:cs="Times New Roman"/>
                <w:b/>
                <w:lang w:val="en-US"/>
              </w:rPr>
              <w:t>: #</w:t>
            </w:r>
            <w:r w:rsidRPr="004B7BE9">
              <w:rPr>
                <w:rFonts w:ascii="Times New Roman" w:hAnsi="Times New Roman" w:cs="Times New Roman"/>
                <w:bCs/>
                <w:lang w:val="en-US"/>
              </w:rPr>
              <w:t>2 OR #3</w:t>
            </w:r>
          </w:p>
          <w:p w14:paraId="049B4797" w14:textId="15E83A0B" w:rsidR="00984E64" w:rsidRPr="004B7BE9" w:rsidRDefault="00984E64" w:rsidP="002E41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7BE9">
              <w:rPr>
                <w:rFonts w:ascii="Times New Roman" w:hAnsi="Times New Roman" w:cs="Times New Roman"/>
                <w:b/>
                <w:lang w:val="en-US"/>
              </w:rPr>
              <w:t>#</w:t>
            </w:r>
            <w:r w:rsidR="00B568AE">
              <w:rPr>
                <w:rFonts w:ascii="Times New Roman" w:hAnsi="Times New Roman" w:cs="Times New Roman"/>
                <w:b/>
                <w:lang w:val="en-US"/>
              </w:rPr>
              <w:t>6</w:t>
            </w:r>
            <w:r w:rsidRPr="004B7BE9">
              <w:rPr>
                <w:rFonts w:ascii="Times New Roman" w:hAnsi="Times New Roman" w:cs="Times New Roman"/>
                <w:b/>
                <w:lang w:val="en-US"/>
              </w:rPr>
              <w:t>:</w:t>
            </w:r>
            <w:r w:rsidRPr="004B7BE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E41F5">
              <w:rPr>
                <w:rFonts w:ascii="Times New Roman" w:hAnsi="Times New Roman" w:cs="Times New Roman"/>
                <w:lang w:val="en-US"/>
              </w:rPr>
              <w:t>((</w:t>
            </w:r>
            <w:r w:rsidRPr="004B7BE9">
              <w:rPr>
                <w:rFonts w:ascii="Times New Roman" w:hAnsi="Times New Roman" w:cs="Times New Roman"/>
                <w:lang w:val="en-US"/>
              </w:rPr>
              <w:t>#1 AND #</w:t>
            </w:r>
            <w:r w:rsidR="00B568AE">
              <w:rPr>
                <w:rFonts w:ascii="Times New Roman" w:hAnsi="Times New Roman" w:cs="Times New Roman"/>
                <w:lang w:val="en-US"/>
              </w:rPr>
              <w:t>5</w:t>
            </w:r>
            <w:r w:rsidR="002E41F5">
              <w:rPr>
                <w:rFonts w:ascii="Times New Roman" w:hAnsi="Times New Roman" w:cs="Times New Roman"/>
                <w:lang w:val="en-US"/>
              </w:rPr>
              <w:t xml:space="preserve">) </w:t>
            </w:r>
            <w:r w:rsidRPr="004B7BE9">
              <w:rPr>
                <w:rFonts w:ascii="Times New Roman" w:hAnsi="Times New Roman" w:cs="Times New Roman"/>
                <w:lang w:val="en-US"/>
              </w:rPr>
              <w:t>AND #</w:t>
            </w:r>
            <w:r w:rsidR="00BB3E09" w:rsidRPr="004B7BE9">
              <w:rPr>
                <w:rFonts w:ascii="Times New Roman" w:hAnsi="Times New Roman" w:cs="Times New Roman"/>
                <w:lang w:val="en-US"/>
              </w:rPr>
              <w:t>4</w:t>
            </w:r>
            <w:r w:rsidRPr="004B7BE9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</w:tbl>
    <w:p w14:paraId="46F274C6" w14:textId="77777777" w:rsidR="00562702" w:rsidRPr="00455B7F" w:rsidRDefault="00562702" w:rsidP="00562702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15575075" w14:textId="77777777" w:rsidR="00562702" w:rsidRPr="00562702" w:rsidRDefault="00562702" w:rsidP="00562702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016D196C" w14:textId="3DDB6BC4" w:rsidR="00B652C1" w:rsidRPr="00562702" w:rsidRDefault="00B652C1" w:rsidP="00CE0B0F"/>
    <w:sectPr w:rsidR="00B652C1" w:rsidRPr="00562702" w:rsidSect="0038631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B0F"/>
    <w:rsid w:val="00047311"/>
    <w:rsid w:val="00054B5E"/>
    <w:rsid w:val="000C3C87"/>
    <w:rsid w:val="00111830"/>
    <w:rsid w:val="001732F7"/>
    <w:rsid w:val="001B14F1"/>
    <w:rsid w:val="001B603B"/>
    <w:rsid w:val="001F015B"/>
    <w:rsid w:val="00220946"/>
    <w:rsid w:val="0022496C"/>
    <w:rsid w:val="00247DD5"/>
    <w:rsid w:val="00275A47"/>
    <w:rsid w:val="002824E5"/>
    <w:rsid w:val="00284822"/>
    <w:rsid w:val="00287D7A"/>
    <w:rsid w:val="002A3090"/>
    <w:rsid w:val="002E41F5"/>
    <w:rsid w:val="00320150"/>
    <w:rsid w:val="00344430"/>
    <w:rsid w:val="00361519"/>
    <w:rsid w:val="0038631A"/>
    <w:rsid w:val="003B1500"/>
    <w:rsid w:val="003C0F22"/>
    <w:rsid w:val="003D14E9"/>
    <w:rsid w:val="003D77A0"/>
    <w:rsid w:val="00447819"/>
    <w:rsid w:val="00450334"/>
    <w:rsid w:val="00455B7F"/>
    <w:rsid w:val="004726D5"/>
    <w:rsid w:val="00482BE6"/>
    <w:rsid w:val="004A4FD4"/>
    <w:rsid w:val="004B7BE9"/>
    <w:rsid w:val="004D42B9"/>
    <w:rsid w:val="004E2B87"/>
    <w:rsid w:val="005202C5"/>
    <w:rsid w:val="00547DDF"/>
    <w:rsid w:val="00554A06"/>
    <w:rsid w:val="00562702"/>
    <w:rsid w:val="005A3527"/>
    <w:rsid w:val="006D2287"/>
    <w:rsid w:val="00702DE7"/>
    <w:rsid w:val="007805F4"/>
    <w:rsid w:val="007C5636"/>
    <w:rsid w:val="00887005"/>
    <w:rsid w:val="008A5B81"/>
    <w:rsid w:val="00953ED8"/>
    <w:rsid w:val="0097317C"/>
    <w:rsid w:val="00984E64"/>
    <w:rsid w:val="00991FD8"/>
    <w:rsid w:val="009C6A6E"/>
    <w:rsid w:val="009D4A5E"/>
    <w:rsid w:val="009D4FE0"/>
    <w:rsid w:val="009E3832"/>
    <w:rsid w:val="009F21DA"/>
    <w:rsid w:val="009F26EC"/>
    <w:rsid w:val="00A82151"/>
    <w:rsid w:val="00AC40A6"/>
    <w:rsid w:val="00AD663D"/>
    <w:rsid w:val="00B15DEE"/>
    <w:rsid w:val="00B568AE"/>
    <w:rsid w:val="00B652C1"/>
    <w:rsid w:val="00BB3E09"/>
    <w:rsid w:val="00CC73BF"/>
    <w:rsid w:val="00CD1232"/>
    <w:rsid w:val="00CD3EB7"/>
    <w:rsid w:val="00CD4337"/>
    <w:rsid w:val="00CE0B0F"/>
    <w:rsid w:val="00D32B8B"/>
    <w:rsid w:val="00D46454"/>
    <w:rsid w:val="00D57459"/>
    <w:rsid w:val="00D77EED"/>
    <w:rsid w:val="00DB296A"/>
    <w:rsid w:val="00E07E7D"/>
    <w:rsid w:val="00E76077"/>
    <w:rsid w:val="00E979D0"/>
    <w:rsid w:val="00F060D4"/>
    <w:rsid w:val="00F11F75"/>
    <w:rsid w:val="00F72F3E"/>
    <w:rsid w:val="00F97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7D79B4"/>
  <w15:chartTrackingRefBased/>
  <w15:docId w15:val="{A73AE916-1CC4-4AF6-9E09-E1B9D9F0F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2702"/>
    <w:rPr>
      <w:lang w:val="pt-BR"/>
    </w:rPr>
  </w:style>
  <w:style w:type="paragraph" w:styleId="Ttulo1">
    <w:name w:val="heading 1"/>
    <w:basedOn w:val="Normal"/>
    <w:next w:val="Normal"/>
    <w:link w:val="Ttulo1Car"/>
    <w:uiPriority w:val="9"/>
    <w:qFormat/>
    <w:rsid w:val="0056270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627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aconcuadrcula">
    <w:name w:val="Table Grid"/>
    <w:basedOn w:val="Tablanormal"/>
    <w:uiPriority w:val="39"/>
    <w:rsid w:val="005627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C8DCE8-9651-4A30-A954-367F168380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8</TotalTime>
  <Pages>2</Pages>
  <Words>518</Words>
  <Characters>2957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</dc:creator>
  <cp:keywords/>
  <dc:description/>
  <cp:lastModifiedBy>Lucia</cp:lastModifiedBy>
  <cp:revision>77</cp:revision>
  <dcterms:created xsi:type="dcterms:W3CDTF">2021-11-12T10:36:00Z</dcterms:created>
  <dcterms:modified xsi:type="dcterms:W3CDTF">2021-11-18T14:52:00Z</dcterms:modified>
</cp:coreProperties>
</file>